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A844EE" w:rsidR="00DA388C" w:rsidP="00DA388C" w:rsidRDefault="00DA388C" w14:paraId="6D3E0366" w14:textId="3A68906E">
      <w:pPr>
        <w:rPr>
          <w:rFonts w:ascii="Times New Roman" w:hAnsi="Times New Roman" w:eastAsia="Times New Roman" w:cs="Times New Roman"/>
        </w:rPr>
      </w:pPr>
    </w:p>
    <w:tbl>
      <w:tblPr>
        <w:tblW w:w="8075" w:type="dxa"/>
        <w:tblBorders>
          <w:top w:val="single" w:color="000000" w:sz="12" w:space="0"/>
          <w:left w:val="nil"/>
          <w:bottom w:val="single" w:color="000000" w:sz="12" w:space="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5240"/>
        <w:gridCol w:w="2835"/>
      </w:tblGrid>
      <w:tr w:rsidRPr="00A844EE" w:rsidR="008E389C" w:rsidTr="173FB897" w14:paraId="07C87B56" w14:textId="77777777">
        <w:tc>
          <w:tcPr>
            <w:tcW w:w="8075" w:type="dxa"/>
            <w:gridSpan w:val="2"/>
            <w:tcBorders>
              <w:top w:val="single" w:color="000000" w:themeColor="text1" w:sz="4" w:space="0"/>
              <w:bottom w:val="single" w:color="000000" w:themeColor="text1" w:sz="4" w:space="0"/>
            </w:tcBorders>
            <w:tcMar/>
          </w:tcPr>
          <w:p w:rsidRPr="00A844EE" w:rsidR="008E389C" w:rsidP="00EC58B2" w:rsidRDefault="008E389C" w14:paraId="64A0CC3F" w14:textId="742EA045">
            <w:pPr>
              <w:rPr>
                <w:rFonts w:ascii="Times New Roman" w:hAnsi="Times New Roman" w:eastAsia="Times New Roman" w:cs="Times New Roman"/>
              </w:rPr>
            </w:pPr>
            <w:r w:rsidRPr="173FB897" w:rsidR="008E389C">
              <w:rPr>
                <w:rFonts w:ascii="Times New Roman" w:hAnsi="Times New Roman" w:eastAsia="Times New Roman" w:cs="Times New Roman"/>
                <w:b w:val="1"/>
                <w:bCs w:val="1"/>
              </w:rPr>
              <w:t xml:space="preserve">Supplementary Table </w:t>
            </w:r>
            <w:r w:rsidRPr="173FB897" w:rsidR="10DBE091">
              <w:rPr>
                <w:rFonts w:ascii="Times New Roman" w:hAnsi="Times New Roman" w:eastAsia="Times New Roman" w:cs="Times New Roman"/>
                <w:b w:val="1"/>
                <w:bCs w:val="1"/>
              </w:rPr>
              <w:t>3</w:t>
            </w:r>
            <w:r w:rsidRPr="173FB897" w:rsidR="008E389C">
              <w:rPr>
                <w:rFonts w:ascii="Times New Roman" w:hAnsi="Times New Roman" w:eastAsia="Times New Roman" w:cs="Times New Roman"/>
              </w:rPr>
              <w:t xml:space="preserve">. Clinical </w:t>
            </w:r>
            <w:r w:rsidRPr="173FB897" w:rsidR="00EC58B2">
              <w:rPr>
                <w:rFonts w:ascii="Times New Roman" w:hAnsi="Times New Roman" w:eastAsia="Times New Roman" w:cs="Times New Roman"/>
              </w:rPr>
              <w:t xml:space="preserve">and </w:t>
            </w:r>
            <w:r w:rsidRPr="173FB897" w:rsidR="008E389C">
              <w:rPr>
                <w:rFonts w:ascii="Times New Roman" w:hAnsi="Times New Roman" w:eastAsia="Times New Roman" w:cs="Times New Roman"/>
              </w:rPr>
              <w:t xml:space="preserve">demographic </w:t>
            </w:r>
            <w:r w:rsidRPr="173FB897" w:rsidR="00EC58B2">
              <w:rPr>
                <w:rFonts w:ascii="Times New Roman" w:hAnsi="Times New Roman" w:eastAsia="Times New Roman" w:cs="Times New Roman"/>
              </w:rPr>
              <w:t xml:space="preserve">data </w:t>
            </w:r>
            <w:r w:rsidRPr="173FB897" w:rsidR="008E389C">
              <w:rPr>
                <w:rFonts w:ascii="Times New Roman" w:hAnsi="Times New Roman" w:eastAsia="Times New Roman" w:cs="Times New Roman"/>
              </w:rPr>
              <w:t>of the included patients</w:t>
            </w:r>
            <w:r w:rsidRPr="173FB897" w:rsidR="00DE34D1">
              <w:rPr>
                <w:rFonts w:ascii="Times New Roman" w:hAnsi="Times New Roman" w:eastAsia="Times New Roman" w:cs="Times New Roman"/>
              </w:rPr>
              <w:t xml:space="preserve"> in </w:t>
            </w:r>
            <w:r w:rsidRPr="173FB897" w:rsidR="00DE34D1">
              <w:rPr>
                <w:rFonts w:ascii="Times New Roman" w:hAnsi="Times New Roman" w:eastAsia="Times New Roman" w:cs="Times New Roman"/>
              </w:rPr>
              <w:t xml:space="preserve">the </w:t>
            </w:r>
            <w:r w:rsidRPr="173FB897" w:rsidR="00DE34D1">
              <w:rPr>
                <w:rFonts w:ascii="Times New Roman" w:hAnsi="Times New Roman" w:eastAsia="Times New Roman" w:cs="Times New Roman"/>
              </w:rPr>
              <w:t>Taiwanese</w:t>
            </w:r>
            <w:r w:rsidRPr="173FB897" w:rsidR="00DE34D1">
              <w:rPr>
                <w:rFonts w:ascii="Times New Roman" w:hAnsi="Times New Roman" w:eastAsia="Times New Roman" w:cs="Times New Roman"/>
              </w:rPr>
              <w:t xml:space="preserve"> external validation cohort</w:t>
            </w:r>
            <w:r w:rsidRPr="173FB897" w:rsidR="00DE34D1">
              <w:rPr>
                <w:rFonts w:ascii="Times New Roman" w:hAnsi="Times New Roman" w:eastAsia="Times New Roman" w:cs="Times New Roman"/>
              </w:rPr>
              <w:t xml:space="preserve"> </w:t>
            </w:r>
            <w:r w:rsidRPr="173FB897" w:rsidR="00DE34D1">
              <w:rPr>
                <w:rFonts w:ascii="Times New Roman" w:hAnsi="Times New Roman" w:eastAsia="Times New Roman" w:cs="Times New Roman"/>
              </w:rPr>
              <w:t>(n=356)</w:t>
            </w:r>
            <w:r w:rsidRPr="173FB897" w:rsidR="00DE34D1">
              <w:rPr>
                <w:rFonts w:ascii="Times New Roman" w:hAnsi="Times New Roman" w:cs="Times New Roman"/>
              </w:rPr>
              <w:t>.</w:t>
            </w:r>
          </w:p>
        </w:tc>
      </w:tr>
      <w:tr w:rsidRPr="00A844EE" w:rsidR="00DA388C" w:rsidTr="173FB897" w14:paraId="06E8B594" w14:textId="77777777">
        <w:tc>
          <w:tcPr>
            <w:tcW w:w="5240" w:type="dxa"/>
            <w:tcBorders>
              <w:top w:val="single" w:color="000000" w:themeColor="text1" w:sz="4" w:space="0"/>
              <w:bottom w:val="single" w:color="000000" w:themeColor="text1" w:sz="4" w:space="0"/>
            </w:tcBorders>
            <w:tcMar/>
          </w:tcPr>
          <w:p w:rsidRPr="008E389C" w:rsidR="00DA388C" w:rsidP="0033761E" w:rsidRDefault="00DA388C" w14:paraId="7F153E9C" w14:textId="77777777">
            <w:pPr>
              <w:rPr>
                <w:rFonts w:ascii="Times New Roman" w:hAnsi="Times New Roman" w:eastAsia="Times New Roman" w:cs="Times New Roman"/>
                <w:b/>
                <w:bCs/>
                <w:i/>
                <w:iCs/>
              </w:rPr>
            </w:pPr>
            <w:r w:rsidRPr="008E389C">
              <w:rPr>
                <w:rFonts w:ascii="Times New Roman" w:hAnsi="Times New Roman" w:eastAsia="Times New Roman" w:cs="Times New Roman"/>
                <w:b/>
                <w:bCs/>
                <w:i/>
                <w:iCs/>
              </w:rPr>
              <w:t>Variables</w:t>
            </w:r>
          </w:p>
        </w:tc>
        <w:tc>
          <w:tcPr>
            <w:tcW w:w="2835" w:type="dxa"/>
            <w:tcBorders>
              <w:top w:val="single" w:color="000000" w:themeColor="text1" w:sz="4" w:space="0"/>
              <w:bottom w:val="single" w:color="000000" w:themeColor="text1" w:sz="4" w:space="0"/>
            </w:tcBorders>
            <w:tcMar/>
          </w:tcPr>
          <w:p w:rsidRPr="008E389C" w:rsidR="00DA388C" w:rsidP="0033761E" w:rsidRDefault="00DA388C" w14:paraId="1771E19B" w14:textId="77777777">
            <w:pPr>
              <w:rPr>
                <w:rFonts w:ascii="Times New Roman" w:hAnsi="Times New Roman" w:eastAsia="Times New Roman" w:cs="Times New Roman"/>
                <w:b/>
                <w:bCs/>
                <w:i/>
                <w:iCs/>
              </w:rPr>
            </w:pPr>
            <w:r w:rsidRPr="008E389C">
              <w:rPr>
                <w:rFonts w:ascii="Times New Roman" w:hAnsi="Times New Roman" w:eastAsia="Times New Roman" w:cs="Times New Roman"/>
                <w:b/>
                <w:bCs/>
                <w:i/>
                <w:iCs/>
              </w:rPr>
              <w:t>% (n) | median (range)</w:t>
            </w:r>
          </w:p>
        </w:tc>
      </w:tr>
      <w:tr w:rsidRPr="00A844EE" w:rsidR="00DA388C" w:rsidTr="173FB897" w14:paraId="52207DFF" w14:textId="77777777">
        <w:tc>
          <w:tcPr>
            <w:tcW w:w="5240" w:type="dxa"/>
            <w:tcBorders>
              <w:top w:val="single" w:color="000000" w:themeColor="text1" w:sz="4" w:space="0"/>
              <w:bottom w:val="single" w:color="D9D9D9" w:themeColor="background1" w:themeShade="D9" w:sz="4" w:space="0"/>
            </w:tcBorders>
            <w:tcMar/>
          </w:tcPr>
          <w:p w:rsidRPr="00A844EE" w:rsidR="00DA388C" w:rsidP="0033761E" w:rsidRDefault="00DA388C" w14:paraId="288AA012" w14:textId="77777777">
            <w:pPr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Demographics</w:t>
            </w:r>
          </w:p>
          <w:p w:rsidRPr="00A844EE" w:rsidR="00DA388C" w:rsidP="0033761E" w:rsidRDefault="00DA388C" w14:paraId="692B99F2" w14:textId="77777777">
            <w:pPr>
              <w:ind w:left="283"/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Age (years)</w:t>
            </w:r>
          </w:p>
          <w:p w:rsidRPr="00A844EE" w:rsidR="00DA388C" w:rsidP="0033761E" w:rsidRDefault="00DA388C" w14:paraId="48BDB6B9" w14:textId="77777777">
            <w:pPr>
              <w:ind w:left="283"/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Female sex</w:t>
            </w:r>
          </w:p>
          <w:p w:rsidRPr="00A844EE" w:rsidR="00DA388C" w:rsidP="0033761E" w:rsidRDefault="00DA388C" w14:paraId="3117C0EF" w14:textId="77777777">
            <w:pPr>
              <w:ind w:left="283"/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Body mass index (kg/m</w:t>
            </w:r>
            <w:r w:rsidRPr="00A844EE">
              <w:rPr>
                <w:rFonts w:ascii="Times New Roman" w:hAnsi="Times New Roman" w:eastAsia="Times New Roman" w:cs="Times New Roman"/>
                <w:vertAlign w:val="superscript"/>
              </w:rPr>
              <w:t>2</w:t>
            </w:r>
            <w:r w:rsidRPr="00A844EE">
              <w:rPr>
                <w:rFonts w:ascii="Times New Roman" w:hAnsi="Times New Roman" w:eastAsia="Times New Roman" w:cs="Times New Roman"/>
              </w:rPr>
              <w:t>)</w:t>
            </w:r>
          </w:p>
          <w:p w:rsidR="00DA388C" w:rsidP="0033761E" w:rsidRDefault="00DA388C" w14:paraId="6B6FF471" w14:textId="77777777">
            <w:pPr>
              <w:ind w:left="283"/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 xml:space="preserve">Other </w:t>
            </w:r>
            <w:proofErr w:type="spellStart"/>
            <w:r w:rsidRPr="00A844EE">
              <w:rPr>
                <w:rFonts w:ascii="Times New Roman" w:hAnsi="Times New Roman" w:eastAsia="Times New Roman" w:cs="Times New Roman"/>
              </w:rPr>
              <w:t>Charlson</w:t>
            </w:r>
            <w:proofErr w:type="spellEnd"/>
            <w:r w:rsidRPr="00A844EE">
              <w:rPr>
                <w:rFonts w:ascii="Times New Roman" w:hAnsi="Times New Roman" w:eastAsia="Times New Roman" w:cs="Times New Roman"/>
              </w:rPr>
              <w:t xml:space="preserve"> comorbidities</w:t>
            </w:r>
          </w:p>
          <w:p w:rsidRPr="00A844EE" w:rsidR="00A421A7" w:rsidP="0033761E" w:rsidRDefault="001F1714" w14:paraId="77514F9C" w14:textId="3675BA8A">
            <w:pPr>
              <w:ind w:left="283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 xml:space="preserve">Proportion of </w:t>
            </w:r>
            <w:proofErr w:type="spellStart"/>
            <w:r>
              <w:rPr>
                <w:rFonts w:ascii="Times New Roman" w:hAnsi="Times New Roman" w:eastAsia="Times New Roman" w:cs="Times New Roman"/>
              </w:rPr>
              <w:t>Hanzu</w:t>
            </w:r>
            <w:proofErr w:type="spellEnd"/>
          </w:p>
        </w:tc>
        <w:tc>
          <w:tcPr>
            <w:tcW w:w="2835" w:type="dxa"/>
            <w:tcBorders>
              <w:top w:val="single" w:color="000000" w:themeColor="text1" w:sz="4" w:space="0"/>
              <w:bottom w:val="single" w:color="D9D9D9" w:themeColor="background1" w:themeShade="D9" w:sz="4" w:space="0"/>
            </w:tcBorders>
            <w:tcMar/>
          </w:tcPr>
          <w:p w:rsidRPr="00A844EE" w:rsidR="00DA388C" w:rsidP="0033761E" w:rsidRDefault="00DA388C" w14:paraId="05681C1F" w14:textId="77777777">
            <w:pPr>
              <w:rPr>
                <w:rFonts w:ascii="Times New Roman" w:hAnsi="Times New Roman" w:eastAsia="Times New Roman" w:cs="Times New Roman"/>
              </w:rPr>
            </w:pPr>
          </w:p>
          <w:p w:rsidRPr="00A844EE" w:rsidR="00DA388C" w:rsidP="0033761E" w:rsidRDefault="00DA388C" w14:paraId="060B7BE6" w14:textId="77777777">
            <w:pPr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61 (25-95)</w:t>
            </w:r>
          </w:p>
          <w:p w:rsidRPr="00A844EE" w:rsidR="00DA388C" w:rsidP="0033761E" w:rsidRDefault="00DA388C" w14:paraId="019CE799" w14:textId="77777777">
            <w:pPr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52% (184)</w:t>
            </w:r>
          </w:p>
          <w:p w:rsidRPr="00A844EE" w:rsidR="00DA388C" w:rsidP="0033761E" w:rsidRDefault="00DA388C" w14:paraId="7B6D7F2B" w14:textId="77777777">
            <w:pPr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23 (13-39)</w:t>
            </w:r>
          </w:p>
          <w:p w:rsidR="00A421A7" w:rsidP="0033761E" w:rsidRDefault="00DA388C" w14:paraId="32CE0394" w14:textId="77777777">
            <w:pPr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60% (215)</w:t>
            </w:r>
          </w:p>
          <w:p w:rsidRPr="001F1714" w:rsidR="00EB2DAE" w:rsidP="0033761E" w:rsidRDefault="00EB2DAE" w14:paraId="32B4835E" w14:textId="7275E1AF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hint="eastAsia" w:ascii="Times New Roman" w:hAnsi="Times New Roman" w:eastAsia="Times New Roman" w:cs="Times New Roman"/>
              </w:rPr>
              <w:t>9</w:t>
            </w:r>
            <w:r>
              <w:rPr>
                <w:rFonts w:ascii="Times New Roman" w:hAnsi="Times New Roman" w:eastAsia="Times New Roman" w:cs="Times New Roman"/>
              </w:rPr>
              <w:t>8%</w:t>
            </w:r>
            <w:r w:rsidR="001F1714">
              <w:rPr>
                <w:rFonts w:ascii="Times New Roman" w:hAnsi="Times New Roman" w:eastAsia="Times New Roman" w:cs="Times New Roman"/>
                <w:vertAlign w:val="superscript"/>
              </w:rPr>
              <w:t>a</w:t>
            </w:r>
          </w:p>
        </w:tc>
      </w:tr>
      <w:tr w:rsidRPr="00A844EE" w:rsidR="00DA388C" w:rsidTr="173FB897" w14:paraId="62B0AE47" w14:textId="77777777">
        <w:tc>
          <w:tcPr>
            <w:tcW w:w="5240" w:type="dxa"/>
            <w:tcBorders>
              <w:top w:val="single" w:color="D9D9D9" w:themeColor="background1" w:themeShade="D9" w:sz="4" w:space="0"/>
              <w:bottom w:val="single" w:color="D9D9D9" w:themeColor="background1" w:themeShade="D9" w:sz="4" w:space="0"/>
            </w:tcBorders>
            <w:tcMar/>
          </w:tcPr>
          <w:p w:rsidRPr="00A844EE" w:rsidR="00DA388C" w:rsidP="0033761E" w:rsidRDefault="00DA388C" w14:paraId="438E791A" w14:textId="77777777">
            <w:pPr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ECOG</w:t>
            </w:r>
          </w:p>
          <w:p w:rsidRPr="00A844EE" w:rsidR="00DA388C" w:rsidP="0033761E" w:rsidRDefault="00DA388C" w14:paraId="4BC8AFA3" w14:textId="77777777">
            <w:pPr>
              <w:ind w:left="283"/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0-2</w:t>
            </w:r>
          </w:p>
          <w:p w:rsidRPr="00A844EE" w:rsidR="00DA388C" w:rsidP="0033761E" w:rsidRDefault="00DA388C" w14:paraId="6D06EE35" w14:textId="77777777">
            <w:pPr>
              <w:ind w:left="283"/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3-4</w:t>
            </w:r>
          </w:p>
        </w:tc>
        <w:tc>
          <w:tcPr>
            <w:tcW w:w="2835" w:type="dxa"/>
            <w:tcBorders>
              <w:top w:val="single" w:color="D9D9D9" w:themeColor="background1" w:themeShade="D9" w:sz="4" w:space="0"/>
              <w:bottom w:val="single" w:color="D9D9D9" w:themeColor="background1" w:themeShade="D9" w:sz="4" w:space="0"/>
            </w:tcBorders>
            <w:tcMar/>
          </w:tcPr>
          <w:p w:rsidRPr="00A844EE" w:rsidR="00DA388C" w:rsidP="0033761E" w:rsidRDefault="00DA388C" w14:paraId="3DED59F8" w14:textId="77777777">
            <w:pPr>
              <w:rPr>
                <w:rFonts w:ascii="Times New Roman" w:hAnsi="Times New Roman" w:eastAsia="Times New Roman" w:cs="Times New Roman"/>
              </w:rPr>
            </w:pPr>
          </w:p>
          <w:p w:rsidRPr="00A844EE" w:rsidR="00DA388C" w:rsidP="0033761E" w:rsidRDefault="00DA388C" w14:paraId="55A15C87" w14:textId="77777777">
            <w:pPr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79% (283)</w:t>
            </w:r>
          </w:p>
          <w:p w:rsidRPr="00A844EE" w:rsidR="00DA388C" w:rsidP="0033761E" w:rsidRDefault="00DA388C" w14:paraId="2A67944A" w14:textId="77777777">
            <w:pPr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21% (73)</w:t>
            </w:r>
          </w:p>
        </w:tc>
      </w:tr>
      <w:tr w:rsidRPr="00A844EE" w:rsidR="00DA388C" w:rsidTr="173FB897" w14:paraId="55A959C6" w14:textId="77777777">
        <w:tc>
          <w:tcPr>
            <w:tcW w:w="5240" w:type="dxa"/>
            <w:tcBorders>
              <w:top w:val="single" w:color="D9D9D9" w:themeColor="background1" w:themeShade="D9" w:sz="4" w:space="0"/>
              <w:bottom w:val="nil"/>
            </w:tcBorders>
            <w:tcMar/>
          </w:tcPr>
          <w:p w:rsidRPr="00A844EE" w:rsidR="00DA388C" w:rsidP="0033761E" w:rsidRDefault="00DA388C" w14:paraId="2F1ABA01" w14:textId="77777777">
            <w:pPr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ASA</w:t>
            </w:r>
          </w:p>
        </w:tc>
        <w:tc>
          <w:tcPr>
            <w:tcW w:w="2835" w:type="dxa"/>
            <w:tcBorders>
              <w:top w:val="single" w:color="D9D9D9" w:themeColor="background1" w:themeShade="D9" w:sz="4" w:space="0"/>
              <w:bottom w:val="nil"/>
            </w:tcBorders>
            <w:tcMar/>
          </w:tcPr>
          <w:p w:rsidRPr="00A844EE" w:rsidR="00DA388C" w:rsidP="0033761E" w:rsidRDefault="00DA388C" w14:paraId="2F5E7488" w14:textId="07A67E7D">
            <w:pPr>
              <w:rPr>
                <w:rFonts w:ascii="Times New Roman" w:hAnsi="Times New Roman" w:eastAsia="Times New Roman" w:cs="Times New Roman"/>
              </w:rPr>
            </w:pPr>
          </w:p>
        </w:tc>
      </w:tr>
      <w:tr w:rsidRPr="00A844EE" w:rsidR="00CE31F5" w:rsidTr="173FB897" w14:paraId="1B022E29" w14:textId="77777777">
        <w:tc>
          <w:tcPr>
            <w:tcW w:w="5240" w:type="dxa"/>
            <w:tcBorders>
              <w:top w:val="nil"/>
              <w:bottom w:val="nil"/>
            </w:tcBorders>
            <w:tcMar/>
          </w:tcPr>
          <w:p w:rsidRPr="00A844EE" w:rsidR="00CE31F5" w:rsidP="0033761E" w:rsidRDefault="00CE31F5" w14:paraId="6F48711A" w14:textId="39524985">
            <w:pPr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 xml:space="preserve">     1</w:t>
            </w:r>
          </w:p>
        </w:tc>
        <w:tc>
          <w:tcPr>
            <w:tcW w:w="2835" w:type="dxa"/>
            <w:tcBorders>
              <w:top w:val="nil"/>
              <w:bottom w:val="nil"/>
            </w:tcBorders>
            <w:tcMar/>
          </w:tcPr>
          <w:p w:rsidRPr="00A844EE" w:rsidR="00CE31F5" w:rsidP="0033761E" w:rsidRDefault="00C35928" w14:paraId="4927E828" w14:textId="68ED5817">
            <w:pPr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1 (1%)</w:t>
            </w:r>
          </w:p>
        </w:tc>
      </w:tr>
      <w:tr w:rsidRPr="00A844EE" w:rsidR="00CE31F5" w:rsidTr="173FB897" w14:paraId="07A8BAC5" w14:textId="77777777">
        <w:tc>
          <w:tcPr>
            <w:tcW w:w="5240" w:type="dxa"/>
            <w:tcBorders>
              <w:top w:val="nil"/>
              <w:bottom w:val="nil"/>
            </w:tcBorders>
            <w:tcMar/>
          </w:tcPr>
          <w:p w:rsidRPr="00A844EE" w:rsidR="00CE31F5" w:rsidP="0033761E" w:rsidRDefault="00CE31F5" w14:paraId="3DB19663" w14:textId="4490B153">
            <w:pPr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 xml:space="preserve">     2</w:t>
            </w:r>
          </w:p>
        </w:tc>
        <w:tc>
          <w:tcPr>
            <w:tcW w:w="2835" w:type="dxa"/>
            <w:tcBorders>
              <w:top w:val="nil"/>
              <w:bottom w:val="nil"/>
            </w:tcBorders>
            <w:tcMar/>
          </w:tcPr>
          <w:p w:rsidRPr="00A844EE" w:rsidR="00CE31F5" w:rsidP="0033761E" w:rsidRDefault="00C35928" w14:paraId="60E33658" w14:textId="6E4B3D22">
            <w:pPr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80 (22%)</w:t>
            </w:r>
          </w:p>
        </w:tc>
      </w:tr>
      <w:tr w:rsidRPr="00A844EE" w:rsidR="00CE31F5" w:rsidTr="173FB897" w14:paraId="570A46C0" w14:textId="77777777">
        <w:tc>
          <w:tcPr>
            <w:tcW w:w="5240" w:type="dxa"/>
            <w:tcBorders>
              <w:top w:val="nil"/>
              <w:bottom w:val="single" w:color="D9D9D9" w:themeColor="background1" w:themeShade="D9" w:sz="4" w:space="0"/>
            </w:tcBorders>
            <w:tcMar/>
          </w:tcPr>
          <w:p w:rsidRPr="00A844EE" w:rsidR="00CE31F5" w:rsidP="0033761E" w:rsidRDefault="00CE31F5" w14:paraId="02E01243" w14:textId="77777777">
            <w:pPr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 xml:space="preserve">     3</w:t>
            </w:r>
          </w:p>
          <w:p w:rsidRPr="00A844EE" w:rsidR="00CE31F5" w:rsidP="0033761E" w:rsidRDefault="00CE31F5" w14:paraId="059A7E19" w14:textId="1733EBA7">
            <w:pPr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 xml:space="preserve">     4</w:t>
            </w:r>
          </w:p>
        </w:tc>
        <w:tc>
          <w:tcPr>
            <w:tcW w:w="2835" w:type="dxa"/>
            <w:tcBorders>
              <w:top w:val="nil"/>
              <w:bottom w:val="single" w:color="D9D9D9" w:themeColor="background1" w:themeShade="D9" w:sz="4" w:space="0"/>
            </w:tcBorders>
            <w:tcMar/>
          </w:tcPr>
          <w:p w:rsidRPr="00A844EE" w:rsidR="00CE31F5" w:rsidP="0033761E" w:rsidRDefault="00C35928" w14:paraId="47A81062" w14:textId="1CB9C034">
            <w:pPr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255 (71%)</w:t>
            </w:r>
          </w:p>
          <w:p w:rsidRPr="00A844EE" w:rsidR="00CE31F5" w:rsidP="0033761E" w:rsidRDefault="00C35928" w14:paraId="12E42FCB" w14:textId="1784B567">
            <w:pPr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20 (6%)</w:t>
            </w:r>
          </w:p>
        </w:tc>
      </w:tr>
      <w:tr w:rsidRPr="00A844EE" w:rsidR="00DA388C" w:rsidTr="173FB897" w14:paraId="2F0D32B7" w14:textId="77777777">
        <w:tc>
          <w:tcPr>
            <w:tcW w:w="5240" w:type="dxa"/>
            <w:tcBorders>
              <w:top w:val="single" w:color="D9D9D9" w:themeColor="background1" w:themeShade="D9" w:sz="4" w:space="0"/>
              <w:bottom w:val="single" w:color="D9D9D9" w:themeColor="background1" w:themeShade="D9" w:sz="4" w:space="0"/>
            </w:tcBorders>
            <w:tcMar/>
          </w:tcPr>
          <w:p w:rsidRPr="00A844EE" w:rsidR="00DA388C" w:rsidP="0033761E" w:rsidRDefault="00DA388C" w14:paraId="5CE5EEFF" w14:textId="77777777">
            <w:pPr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Primary tumor histology</w:t>
            </w:r>
          </w:p>
          <w:p w:rsidRPr="00A844EE" w:rsidR="00DA388C" w:rsidP="0033761E" w:rsidRDefault="00DA388C" w14:paraId="7C0EA651" w14:textId="77777777">
            <w:pPr>
              <w:ind w:left="283"/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Slow growth</w:t>
            </w:r>
          </w:p>
          <w:p w:rsidRPr="00A844EE" w:rsidR="00DA388C" w:rsidP="0033761E" w:rsidRDefault="00DA388C" w14:paraId="590F7107" w14:textId="77777777">
            <w:pPr>
              <w:ind w:left="283"/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Moderate growth</w:t>
            </w:r>
          </w:p>
          <w:p w:rsidRPr="00A844EE" w:rsidR="00DA388C" w:rsidP="0033761E" w:rsidRDefault="00DA388C" w14:paraId="40700045" w14:textId="77777777">
            <w:pPr>
              <w:ind w:left="283"/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Rapid growth</w:t>
            </w:r>
          </w:p>
        </w:tc>
        <w:tc>
          <w:tcPr>
            <w:tcW w:w="2835" w:type="dxa"/>
            <w:tcBorders>
              <w:top w:val="single" w:color="D9D9D9" w:themeColor="background1" w:themeShade="D9" w:sz="4" w:space="0"/>
              <w:bottom w:val="single" w:color="D9D9D9" w:themeColor="background1" w:themeShade="D9" w:sz="4" w:space="0"/>
            </w:tcBorders>
            <w:tcMar/>
          </w:tcPr>
          <w:p w:rsidRPr="00A844EE" w:rsidR="00DA388C" w:rsidP="0033761E" w:rsidRDefault="00DA388C" w14:paraId="23C73208" w14:textId="77777777">
            <w:pPr>
              <w:rPr>
                <w:rFonts w:ascii="Times New Roman" w:hAnsi="Times New Roman" w:eastAsia="Times New Roman" w:cs="Times New Roman"/>
              </w:rPr>
            </w:pPr>
          </w:p>
          <w:p w:rsidRPr="00A844EE" w:rsidR="00DA388C" w:rsidP="0033761E" w:rsidRDefault="00DA388C" w14:paraId="2BD72404" w14:textId="77777777">
            <w:pPr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27% (97)</w:t>
            </w:r>
          </w:p>
          <w:p w:rsidRPr="00A844EE" w:rsidR="00DA388C" w:rsidP="0033761E" w:rsidRDefault="00DA388C" w14:paraId="778D6F63" w14:textId="77777777">
            <w:pPr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33% (118)</w:t>
            </w:r>
          </w:p>
          <w:p w:rsidRPr="00A844EE" w:rsidR="00DA388C" w:rsidP="0033761E" w:rsidRDefault="00DA388C" w14:paraId="07F7232D" w14:textId="77777777">
            <w:pPr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40% (141)</w:t>
            </w:r>
          </w:p>
        </w:tc>
      </w:tr>
      <w:tr w:rsidRPr="00A844EE" w:rsidR="00DA388C" w:rsidTr="173FB897" w14:paraId="0B62CAED" w14:textId="77777777">
        <w:tc>
          <w:tcPr>
            <w:tcW w:w="5240" w:type="dxa"/>
            <w:tcBorders>
              <w:top w:val="single" w:color="D9D9D9" w:themeColor="background1" w:themeShade="D9" w:sz="4" w:space="0"/>
              <w:bottom w:val="single" w:color="D9D9D9" w:themeColor="background1" w:themeShade="D9" w:sz="4" w:space="0"/>
            </w:tcBorders>
            <w:tcMar/>
          </w:tcPr>
          <w:p w:rsidRPr="00A844EE" w:rsidR="00DA388C" w:rsidP="0033761E" w:rsidRDefault="00B96514" w14:paraId="285F6741" w14:textId="77777777">
            <w:pPr>
              <w:rPr>
                <w:rFonts w:ascii="Times New Roman" w:hAnsi="Times New Roman" w:eastAsia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2"/>
                <w:id w:val="-1963488751"/>
              </w:sdtPr>
              <w:sdtEndPr/>
              <w:sdtContent/>
            </w:sdt>
            <w:r w:rsidRPr="00A844EE" w:rsidR="00DA388C">
              <w:rPr>
                <w:rFonts w:ascii="Times New Roman" w:hAnsi="Times New Roman" w:eastAsia="Times New Roman" w:cs="Times New Roman"/>
              </w:rPr>
              <w:t>Primary tumor by location</w:t>
            </w:r>
          </w:p>
          <w:p w:rsidRPr="00A844EE" w:rsidR="00DA388C" w:rsidP="0033761E" w:rsidRDefault="00DA388C" w14:paraId="6F08FB1B" w14:textId="77777777">
            <w:pPr>
              <w:ind w:left="283"/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Lung</w:t>
            </w:r>
          </w:p>
          <w:p w:rsidRPr="00A844EE" w:rsidR="00DA388C" w:rsidP="0033761E" w:rsidRDefault="00DA388C" w14:paraId="46963A7C" w14:textId="447AB3F1">
            <w:pPr>
              <w:ind w:left="283"/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Breast</w:t>
            </w:r>
          </w:p>
          <w:p w:rsidRPr="00A844EE" w:rsidR="00BA3095" w:rsidP="00BA3095" w:rsidRDefault="00BA3095" w14:paraId="4E48FE02" w14:textId="77777777">
            <w:pPr>
              <w:ind w:left="283"/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Hepatocellular carcinoma</w:t>
            </w:r>
          </w:p>
          <w:p w:rsidRPr="00A844EE" w:rsidR="00BA3095" w:rsidP="00BA3095" w:rsidRDefault="00BA3095" w14:paraId="533ADB2B" w14:textId="77777777">
            <w:pPr>
              <w:ind w:left="283"/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Renal</w:t>
            </w:r>
          </w:p>
          <w:p w:rsidRPr="00A844EE" w:rsidR="00BA3095" w:rsidP="0033761E" w:rsidRDefault="00BA3095" w14:paraId="32560A4E" w14:textId="322BDC7E">
            <w:pPr>
              <w:ind w:left="283"/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Prostate</w:t>
            </w:r>
          </w:p>
          <w:p w:rsidRPr="00A844EE" w:rsidR="00DA388C" w:rsidP="0033761E" w:rsidRDefault="00DA388C" w14:paraId="0C4E94AC" w14:textId="1515460A">
            <w:pPr>
              <w:ind w:left="283"/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Myeloma</w:t>
            </w:r>
          </w:p>
          <w:p w:rsidRPr="00A844EE" w:rsidR="00BA3095" w:rsidP="00BA3095" w:rsidRDefault="00BA3095" w14:paraId="54A52C8A" w14:textId="77777777">
            <w:pPr>
              <w:ind w:left="283"/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Head and neck</w:t>
            </w:r>
          </w:p>
          <w:p w:rsidRPr="00A844EE" w:rsidR="00BA3095" w:rsidP="00BA3095" w:rsidRDefault="00BA3095" w14:paraId="2C6D4F6E" w14:textId="77777777">
            <w:pPr>
              <w:ind w:left="283"/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Colon</w:t>
            </w:r>
          </w:p>
          <w:p w:rsidRPr="00A844EE" w:rsidR="00BA3095" w:rsidP="00BA3095" w:rsidRDefault="00BA3095" w14:paraId="300AD145" w14:textId="77777777">
            <w:pPr>
              <w:ind w:left="283"/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Other urological</w:t>
            </w:r>
          </w:p>
          <w:p w:rsidRPr="00A844EE" w:rsidR="00BA3095" w:rsidP="00BA3095" w:rsidRDefault="00BA3095" w14:paraId="6C2C9E1C" w14:textId="793EA097">
            <w:pPr>
              <w:ind w:left="283"/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Esophageal</w:t>
            </w:r>
          </w:p>
          <w:p w:rsidRPr="00A844EE" w:rsidR="00DA388C" w:rsidP="0033761E" w:rsidRDefault="00DA388C" w14:paraId="306E29BF" w14:textId="77777777">
            <w:pPr>
              <w:ind w:left="283"/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Thyroid</w:t>
            </w:r>
          </w:p>
          <w:p w:rsidRPr="00A844EE" w:rsidR="00DA388C" w:rsidP="0033761E" w:rsidRDefault="00DA388C" w14:paraId="0D44492D" w14:textId="77777777">
            <w:pPr>
              <w:ind w:left="283"/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Other</w:t>
            </w:r>
          </w:p>
          <w:p w:rsidRPr="00A844EE" w:rsidR="00DA388C" w:rsidP="0033761E" w:rsidRDefault="00DA388C" w14:paraId="0FB7ED16" w14:textId="77777777">
            <w:pPr>
              <w:ind w:left="283"/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Unknown</w:t>
            </w:r>
          </w:p>
          <w:p w:rsidRPr="00A844EE" w:rsidR="00DA388C" w:rsidP="00BA3095" w:rsidRDefault="00DA388C" w14:paraId="452A59C1" w14:textId="59B90A08">
            <w:pPr>
              <w:ind w:left="283"/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Pancreas</w:t>
            </w:r>
          </w:p>
          <w:p w:rsidRPr="00A844EE" w:rsidR="00BA3095" w:rsidP="00BA3095" w:rsidRDefault="00BA3095" w14:paraId="2AC2B5DD" w14:textId="2B550F74">
            <w:pPr>
              <w:ind w:left="283"/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Gallbladder</w:t>
            </w:r>
          </w:p>
          <w:p w:rsidRPr="00A844EE" w:rsidR="00BA3095" w:rsidP="00BA3095" w:rsidRDefault="00BA3095" w14:paraId="23FF2FA6" w14:textId="77777777">
            <w:pPr>
              <w:ind w:left="283"/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Lymphoma</w:t>
            </w:r>
          </w:p>
          <w:p w:rsidRPr="00A844EE" w:rsidR="00BA3095" w:rsidP="00BA3095" w:rsidRDefault="00BA3095" w14:paraId="76AB23A2" w14:textId="77777777">
            <w:pPr>
              <w:ind w:left="283"/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Stomach</w:t>
            </w:r>
          </w:p>
          <w:p w:rsidRPr="00A844EE" w:rsidR="00BA3095" w:rsidP="00BA3095" w:rsidRDefault="00BA3095" w14:paraId="372510B8" w14:textId="7EC0081F">
            <w:pPr>
              <w:ind w:left="283"/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Other gynecological</w:t>
            </w:r>
          </w:p>
          <w:p w:rsidRPr="00A844EE" w:rsidR="00DA388C" w:rsidP="0033761E" w:rsidRDefault="00DA388C" w14:paraId="04C22B5E" w14:textId="77777777">
            <w:pPr>
              <w:ind w:left="283"/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Cervical</w:t>
            </w:r>
          </w:p>
          <w:p w:rsidRPr="00A844EE" w:rsidR="00BA3095" w:rsidP="00BA3095" w:rsidRDefault="00BA3095" w14:paraId="062D5569" w14:textId="37A4E5CE">
            <w:pPr>
              <w:ind w:left="283"/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Melanoma</w:t>
            </w:r>
          </w:p>
        </w:tc>
        <w:tc>
          <w:tcPr>
            <w:tcW w:w="2835" w:type="dxa"/>
            <w:tcBorders>
              <w:top w:val="single" w:color="D9D9D9" w:themeColor="background1" w:themeShade="D9" w:sz="4" w:space="0"/>
              <w:bottom w:val="single" w:color="D9D9D9" w:themeColor="background1" w:themeShade="D9" w:sz="4" w:space="0"/>
            </w:tcBorders>
            <w:tcMar/>
          </w:tcPr>
          <w:p w:rsidRPr="00A844EE" w:rsidR="00DA388C" w:rsidP="0033761E" w:rsidRDefault="00DA388C" w14:paraId="14324BFA" w14:textId="77777777">
            <w:pPr>
              <w:rPr>
                <w:rFonts w:ascii="Times New Roman" w:hAnsi="Times New Roman" w:eastAsia="Times New Roman" w:cs="Times New Roman"/>
              </w:rPr>
            </w:pPr>
          </w:p>
          <w:p w:rsidRPr="00A844EE" w:rsidR="00DA388C" w:rsidP="0033761E" w:rsidRDefault="00DA388C" w14:paraId="68997D73" w14:textId="77777777">
            <w:pPr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33% (116)</w:t>
            </w:r>
          </w:p>
          <w:p w:rsidRPr="00A844EE" w:rsidR="00DA388C" w:rsidP="0033761E" w:rsidRDefault="00DA388C" w14:paraId="636E977E" w14:textId="29D61F70">
            <w:pPr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16% (58)</w:t>
            </w:r>
          </w:p>
          <w:p w:rsidRPr="00A844EE" w:rsidR="00BA3095" w:rsidP="00BA3095" w:rsidRDefault="00BA3095" w14:paraId="40C17892" w14:textId="77777777">
            <w:pPr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10% (36)</w:t>
            </w:r>
          </w:p>
          <w:p w:rsidRPr="00A844EE" w:rsidR="00BA3095" w:rsidP="00BA3095" w:rsidRDefault="00BA3095" w14:paraId="02A5D5D5" w14:textId="77777777">
            <w:pPr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6% (21)</w:t>
            </w:r>
          </w:p>
          <w:p w:rsidRPr="00A844EE" w:rsidR="00BA3095" w:rsidP="0033761E" w:rsidRDefault="00BA3095" w14:paraId="1680E202" w14:textId="57B6A643">
            <w:pPr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5% (19)</w:t>
            </w:r>
          </w:p>
          <w:p w:rsidRPr="00A844EE" w:rsidR="00DA388C" w:rsidP="0033761E" w:rsidRDefault="00DA388C" w14:paraId="24B69A23" w14:textId="06BA8605">
            <w:pPr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5% (18)</w:t>
            </w:r>
          </w:p>
          <w:p w:rsidRPr="00A844EE" w:rsidR="00BA3095" w:rsidP="00BA3095" w:rsidRDefault="00BA3095" w14:paraId="0A814795" w14:textId="77777777">
            <w:pPr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4% (16)</w:t>
            </w:r>
          </w:p>
          <w:p w:rsidRPr="00A844EE" w:rsidR="00BA3095" w:rsidP="00BA3095" w:rsidRDefault="00BA3095" w14:paraId="5532D6AC" w14:textId="77777777">
            <w:pPr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3% (10)</w:t>
            </w:r>
          </w:p>
          <w:p w:rsidRPr="00A844EE" w:rsidR="00BA3095" w:rsidP="00BA3095" w:rsidRDefault="00BA3095" w14:paraId="49597861" w14:textId="77777777">
            <w:pPr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3% (9)</w:t>
            </w:r>
          </w:p>
          <w:p w:rsidRPr="00A844EE" w:rsidR="00BA3095" w:rsidP="0033761E" w:rsidRDefault="00BA3095" w14:paraId="3CB42C62" w14:textId="72A3BDAF">
            <w:pPr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2% (7)</w:t>
            </w:r>
          </w:p>
          <w:p w:rsidRPr="00A844EE" w:rsidR="00DA388C" w:rsidP="0033761E" w:rsidRDefault="00DA388C" w14:paraId="6C9725A8" w14:textId="77777777">
            <w:pPr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2% (6)</w:t>
            </w:r>
          </w:p>
          <w:p w:rsidRPr="00A844EE" w:rsidR="00DA388C" w:rsidP="0033761E" w:rsidRDefault="00BA3095" w14:paraId="7D8CA1D4" w14:textId="210E6D12">
            <w:pPr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2</w:t>
            </w:r>
            <w:r w:rsidRPr="00A844EE" w:rsidR="00DA388C">
              <w:rPr>
                <w:rFonts w:ascii="Times New Roman" w:hAnsi="Times New Roman" w:eastAsia="Times New Roman" w:cs="Times New Roman"/>
              </w:rPr>
              <w:t>% (</w:t>
            </w:r>
            <w:r w:rsidRPr="00A844EE">
              <w:rPr>
                <w:rFonts w:ascii="Times New Roman" w:hAnsi="Times New Roman" w:eastAsia="Times New Roman" w:cs="Times New Roman"/>
              </w:rPr>
              <w:t>6</w:t>
            </w:r>
            <w:r w:rsidRPr="00A844EE" w:rsidR="00DA388C">
              <w:rPr>
                <w:rFonts w:ascii="Times New Roman" w:hAnsi="Times New Roman" w:eastAsia="Times New Roman" w:cs="Times New Roman"/>
              </w:rPr>
              <w:t>)</w:t>
            </w:r>
          </w:p>
          <w:p w:rsidRPr="00A844EE" w:rsidR="00DA388C" w:rsidP="0033761E" w:rsidRDefault="00DA388C" w14:paraId="17292F57" w14:textId="77777777">
            <w:pPr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2% (6)</w:t>
            </w:r>
          </w:p>
          <w:p w:rsidRPr="00A844EE" w:rsidR="00DA388C" w:rsidP="0033761E" w:rsidRDefault="00DA388C" w14:paraId="2209D0AF" w14:textId="46BD6C4D">
            <w:pPr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2% (6)</w:t>
            </w:r>
          </w:p>
          <w:p w:rsidRPr="00A844EE" w:rsidR="00BA3095" w:rsidP="0033761E" w:rsidRDefault="00BA3095" w14:paraId="6BF09FBC" w14:textId="19A82D60">
            <w:pPr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2% (6)</w:t>
            </w:r>
          </w:p>
          <w:p w:rsidRPr="00A844EE" w:rsidR="00BA3095" w:rsidP="00BA3095" w:rsidRDefault="00BA3095" w14:paraId="7A6263BA" w14:textId="77777777">
            <w:pPr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1% (5)</w:t>
            </w:r>
          </w:p>
          <w:p w:rsidRPr="00A844EE" w:rsidR="00BA3095" w:rsidP="00BA3095" w:rsidRDefault="00BA3095" w14:paraId="30C55764" w14:textId="77777777">
            <w:pPr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1% (4)</w:t>
            </w:r>
          </w:p>
          <w:p w:rsidRPr="00A844EE" w:rsidR="00BA3095" w:rsidP="0033761E" w:rsidRDefault="00BA3095" w14:paraId="162DE978" w14:textId="28049077">
            <w:pPr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1% (3)</w:t>
            </w:r>
          </w:p>
          <w:p w:rsidRPr="00A844EE" w:rsidR="00DA388C" w:rsidP="0033761E" w:rsidRDefault="00DA388C" w14:paraId="6906BD7C" w14:textId="77777777">
            <w:pPr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1% (2)</w:t>
            </w:r>
          </w:p>
          <w:p w:rsidRPr="00A844EE" w:rsidR="00BA3095" w:rsidP="0033761E" w:rsidRDefault="00BA3095" w14:paraId="7292F8E1" w14:textId="5226DACE">
            <w:pPr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1% (2)</w:t>
            </w:r>
          </w:p>
        </w:tc>
      </w:tr>
      <w:tr w:rsidRPr="00A844EE" w:rsidR="00DA388C" w:rsidTr="173FB897" w14:paraId="143995BA" w14:textId="77777777">
        <w:tc>
          <w:tcPr>
            <w:tcW w:w="5240" w:type="dxa"/>
            <w:tcBorders>
              <w:top w:val="single" w:color="D9D9D9" w:themeColor="background1" w:themeShade="D9" w:sz="4" w:space="0"/>
              <w:bottom w:val="single" w:color="D9D9D9" w:themeColor="background1" w:themeShade="D9" w:sz="4" w:space="0"/>
            </w:tcBorders>
            <w:tcMar/>
          </w:tcPr>
          <w:p w:rsidRPr="00A844EE" w:rsidR="00DA388C" w:rsidP="0033761E" w:rsidRDefault="00DA388C" w14:paraId="680F8AE3" w14:textId="6723D624">
            <w:pPr>
              <w:rPr>
                <w:rFonts w:ascii="Times New Roman" w:hAnsi="Times New Roman" w:eastAsia="Times New Roman" w:cs="Times New Roman"/>
              </w:rPr>
            </w:pPr>
            <w:r w:rsidRPr="0FA7C4F8">
              <w:rPr>
                <w:rFonts w:ascii="Times New Roman" w:hAnsi="Times New Roman" w:eastAsia="Times New Roman" w:cs="Times New Roman"/>
              </w:rPr>
              <w:t>Pathologic fracture</w:t>
            </w:r>
          </w:p>
        </w:tc>
        <w:tc>
          <w:tcPr>
            <w:tcW w:w="2835" w:type="dxa"/>
            <w:tcBorders>
              <w:top w:val="single" w:color="D9D9D9" w:themeColor="background1" w:themeShade="D9" w:sz="4" w:space="0"/>
              <w:bottom w:val="single" w:color="D9D9D9" w:themeColor="background1" w:themeShade="D9" w:sz="4" w:space="0"/>
            </w:tcBorders>
            <w:tcMar/>
          </w:tcPr>
          <w:p w:rsidRPr="00A844EE" w:rsidR="00DA388C" w:rsidP="0033761E" w:rsidRDefault="00DA388C" w14:paraId="3750076C" w14:textId="77777777">
            <w:pPr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55% (195)</w:t>
            </w:r>
          </w:p>
        </w:tc>
      </w:tr>
      <w:tr w:rsidRPr="00A844EE" w:rsidR="00DA388C" w:rsidTr="173FB897" w14:paraId="3CF2AB5C" w14:textId="77777777">
        <w:tc>
          <w:tcPr>
            <w:tcW w:w="5240" w:type="dxa"/>
            <w:tcBorders>
              <w:top w:val="single" w:color="D9D9D9" w:themeColor="background1" w:themeShade="D9" w:sz="4" w:space="0"/>
              <w:bottom w:val="single" w:color="D9D9D9" w:themeColor="background1" w:themeShade="D9" w:sz="4" w:space="0"/>
            </w:tcBorders>
            <w:tcMar/>
          </w:tcPr>
          <w:p w:rsidRPr="00A844EE" w:rsidR="00DA388C" w:rsidP="0033761E" w:rsidRDefault="00DA388C" w14:paraId="0031ABBC" w14:textId="77777777">
            <w:pPr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Tumor location</w:t>
            </w:r>
          </w:p>
          <w:p w:rsidRPr="00A844EE" w:rsidR="00DA388C" w:rsidP="0033761E" w:rsidRDefault="00DA388C" w14:paraId="0C95F064" w14:textId="77777777">
            <w:pPr>
              <w:ind w:left="283"/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Upper extremity</w:t>
            </w:r>
          </w:p>
          <w:p w:rsidRPr="00A844EE" w:rsidR="00DA388C" w:rsidP="0033761E" w:rsidRDefault="00DA388C" w14:paraId="6F33DC6E" w14:textId="77777777">
            <w:pPr>
              <w:ind w:left="283"/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Lower extremity</w:t>
            </w:r>
          </w:p>
        </w:tc>
        <w:tc>
          <w:tcPr>
            <w:tcW w:w="2835" w:type="dxa"/>
            <w:tcBorders>
              <w:top w:val="single" w:color="D9D9D9" w:themeColor="background1" w:themeShade="D9" w:sz="4" w:space="0"/>
              <w:bottom w:val="single" w:color="D9D9D9" w:themeColor="background1" w:themeShade="D9" w:sz="4" w:space="0"/>
            </w:tcBorders>
            <w:tcMar/>
          </w:tcPr>
          <w:p w:rsidRPr="00A844EE" w:rsidR="00DA388C" w:rsidP="0033761E" w:rsidRDefault="00DA388C" w14:paraId="339C67B5" w14:textId="77777777">
            <w:pPr>
              <w:rPr>
                <w:rFonts w:ascii="Times New Roman" w:hAnsi="Times New Roman" w:eastAsia="Times New Roman" w:cs="Times New Roman"/>
              </w:rPr>
            </w:pPr>
          </w:p>
          <w:p w:rsidRPr="00A844EE" w:rsidR="00DA388C" w:rsidP="0033761E" w:rsidRDefault="00DA388C" w14:paraId="124349C6" w14:textId="77777777">
            <w:pPr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24% (87)</w:t>
            </w:r>
          </w:p>
          <w:p w:rsidRPr="00A844EE" w:rsidR="00DA388C" w:rsidP="0033761E" w:rsidRDefault="00DA388C" w14:paraId="3A71DB31" w14:textId="77777777">
            <w:pPr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76% (269)</w:t>
            </w:r>
          </w:p>
        </w:tc>
      </w:tr>
      <w:tr w:rsidRPr="00A844EE" w:rsidR="00DA388C" w:rsidTr="173FB897" w14:paraId="17EBA423" w14:textId="77777777">
        <w:tc>
          <w:tcPr>
            <w:tcW w:w="5240" w:type="dxa"/>
            <w:tcBorders>
              <w:top w:val="single" w:color="D9D9D9" w:themeColor="background1" w:themeShade="D9" w:sz="4" w:space="0"/>
            </w:tcBorders>
            <w:tcMar/>
          </w:tcPr>
          <w:p w:rsidRPr="00A844EE" w:rsidR="00DA388C" w:rsidP="0033761E" w:rsidRDefault="00DA388C" w14:paraId="44A4C9FB" w14:textId="63E2AAE2">
            <w:pPr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Other metastases</w:t>
            </w:r>
          </w:p>
          <w:p w:rsidRPr="00A844EE" w:rsidR="00DA388C" w:rsidP="0033761E" w:rsidRDefault="00DA388C" w14:paraId="00E568B2" w14:textId="77777777">
            <w:pPr>
              <w:ind w:left="283"/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Bone metastases</w:t>
            </w:r>
          </w:p>
          <w:p w:rsidRPr="00A844EE" w:rsidR="00DA388C" w:rsidP="0033761E" w:rsidRDefault="00DA388C" w14:paraId="7BEE2537" w14:textId="77777777">
            <w:pPr>
              <w:ind w:left="283"/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Visceral metastases</w:t>
            </w:r>
            <w:sdt>
              <w:sdtPr>
                <w:rPr>
                  <w:rFonts w:ascii="Times New Roman" w:hAnsi="Times New Roman" w:cs="Times New Roman"/>
                </w:rPr>
                <w:tag w:val="goog_rdk_3"/>
                <w:id w:val="-1452622826"/>
              </w:sdtPr>
              <w:sdtEndPr/>
              <w:sdtContent>
                <w:r w:rsidRPr="00A844EE">
                  <w:rPr>
                    <w:rFonts w:ascii="Times New Roman" w:hAnsi="Times New Roman" w:eastAsia="Times New Roman" w:cs="Times New Roman"/>
                  </w:rPr>
                  <w:t xml:space="preserve"> (lung and/or liver)</w:t>
                </w:r>
              </w:sdtContent>
            </w:sdt>
          </w:p>
          <w:p w:rsidRPr="00A844EE" w:rsidR="00DA388C" w:rsidP="0033761E" w:rsidRDefault="00DA388C" w14:paraId="7A16A3CB" w14:textId="77777777">
            <w:pPr>
              <w:ind w:left="283"/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lastRenderedPageBreak/>
              <w:t>Brain metastases</w:t>
            </w:r>
          </w:p>
        </w:tc>
        <w:tc>
          <w:tcPr>
            <w:tcW w:w="2835" w:type="dxa"/>
            <w:tcBorders>
              <w:top w:val="single" w:color="D9D9D9" w:themeColor="background1" w:themeShade="D9" w:sz="4" w:space="0"/>
            </w:tcBorders>
            <w:tcMar/>
          </w:tcPr>
          <w:p w:rsidRPr="00A844EE" w:rsidR="00DA388C" w:rsidP="0033761E" w:rsidRDefault="00DA388C" w14:paraId="51968F04" w14:textId="77777777">
            <w:pPr>
              <w:rPr>
                <w:rFonts w:ascii="Times New Roman" w:hAnsi="Times New Roman" w:eastAsia="Times New Roman" w:cs="Times New Roman"/>
              </w:rPr>
            </w:pPr>
          </w:p>
          <w:p w:rsidRPr="00A844EE" w:rsidR="00DA388C" w:rsidP="0033761E" w:rsidRDefault="00DA388C" w14:paraId="17F9786D" w14:textId="77777777">
            <w:pPr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72% (256)</w:t>
            </w:r>
          </w:p>
          <w:p w:rsidRPr="00A844EE" w:rsidR="00DA388C" w:rsidP="0033761E" w:rsidRDefault="00DA388C" w14:paraId="588DBD9F" w14:textId="77777777">
            <w:pPr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51% (180)</w:t>
            </w:r>
          </w:p>
          <w:p w:rsidRPr="00A844EE" w:rsidR="00DA388C" w:rsidP="0033761E" w:rsidRDefault="00DA388C" w14:paraId="50B0564D" w14:textId="77777777">
            <w:pPr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lastRenderedPageBreak/>
              <w:t>17% (60)</w:t>
            </w:r>
          </w:p>
        </w:tc>
      </w:tr>
      <w:tr w:rsidRPr="00A844EE" w:rsidR="00DA388C" w:rsidTr="173FB897" w14:paraId="56199415" w14:textId="77777777">
        <w:tc>
          <w:tcPr>
            <w:tcW w:w="5240" w:type="dxa"/>
            <w:tcBorders>
              <w:top w:val="single" w:color="D9D9D9" w:themeColor="background1" w:themeShade="D9" w:sz="4" w:space="0"/>
              <w:bottom w:val="single" w:color="3B3838" w:themeColor="background2" w:themeShade="40" w:sz="4" w:space="0"/>
            </w:tcBorders>
            <w:tcMar/>
          </w:tcPr>
          <w:p w:rsidRPr="00A844EE" w:rsidR="00DA388C" w:rsidP="0033761E" w:rsidRDefault="00DA388C" w14:paraId="4604963A" w14:textId="77777777">
            <w:pPr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lastRenderedPageBreak/>
              <w:t>Previous therapy</w:t>
            </w:r>
          </w:p>
          <w:p w:rsidRPr="00A844EE" w:rsidR="00DA388C" w:rsidP="0033761E" w:rsidRDefault="00DA388C" w14:paraId="3903FBCC" w14:textId="77777777">
            <w:pPr>
              <w:ind w:left="283"/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Systemic therapy</w:t>
            </w:r>
          </w:p>
          <w:p w:rsidRPr="00A844EE" w:rsidR="00DA388C" w:rsidP="0033761E" w:rsidRDefault="00DA388C" w14:paraId="68DF9AF2" w14:textId="77777777">
            <w:pPr>
              <w:ind w:left="283"/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Local radiation</w:t>
            </w:r>
            <w:sdt>
              <w:sdtPr>
                <w:rPr>
                  <w:rFonts w:ascii="Times New Roman" w:hAnsi="Times New Roman" w:cs="Times New Roman"/>
                </w:rPr>
                <w:tag w:val="goog_rdk_4"/>
                <w:id w:val="1623651456"/>
              </w:sdtPr>
              <w:sdtEndPr/>
              <w:sdtContent>
                <w:r w:rsidRPr="00A844EE">
                  <w:rPr>
                    <w:rFonts w:ascii="Times New Roman" w:hAnsi="Times New Roman" w:eastAsia="Times New Roman" w:cs="Times New Roman"/>
                  </w:rPr>
                  <w:t xml:space="preserve"> to surgery site</w:t>
                </w:r>
              </w:sdtContent>
            </w:sdt>
          </w:p>
        </w:tc>
        <w:tc>
          <w:tcPr>
            <w:tcW w:w="2835" w:type="dxa"/>
            <w:tcBorders>
              <w:top w:val="single" w:color="D9D9D9" w:themeColor="background1" w:themeShade="D9" w:sz="4" w:space="0"/>
              <w:bottom w:val="single" w:color="3B3838" w:themeColor="background2" w:themeShade="40" w:sz="4" w:space="0"/>
            </w:tcBorders>
            <w:tcMar/>
          </w:tcPr>
          <w:p w:rsidRPr="00A844EE" w:rsidR="00DA388C" w:rsidP="0033761E" w:rsidRDefault="00DA388C" w14:paraId="65482DF2" w14:textId="77777777">
            <w:pPr>
              <w:rPr>
                <w:rFonts w:ascii="Times New Roman" w:hAnsi="Times New Roman" w:eastAsia="Times New Roman" w:cs="Times New Roman"/>
              </w:rPr>
            </w:pPr>
          </w:p>
          <w:p w:rsidRPr="00A844EE" w:rsidR="00DA388C" w:rsidP="0033761E" w:rsidRDefault="00DA388C" w14:paraId="1D179CAB" w14:textId="77777777">
            <w:pPr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79% (281)</w:t>
            </w:r>
          </w:p>
          <w:p w:rsidRPr="00A844EE" w:rsidR="00DA388C" w:rsidP="0033761E" w:rsidRDefault="00DA388C" w14:paraId="2DE21A59" w14:textId="77777777">
            <w:pPr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60% (214)</w:t>
            </w:r>
          </w:p>
        </w:tc>
      </w:tr>
      <w:tr w:rsidRPr="00A844EE" w:rsidR="00DA388C" w:rsidTr="173FB897" w14:paraId="2035FDCB" w14:textId="77777777">
        <w:tc>
          <w:tcPr>
            <w:tcW w:w="5240" w:type="dxa"/>
            <w:tcBorders>
              <w:top w:val="single" w:color="3B3838" w:themeColor="background2" w:themeShade="40" w:sz="4" w:space="0"/>
              <w:left w:val="nil"/>
              <w:bottom w:val="single" w:color="3B3838" w:themeColor="background2" w:themeShade="40" w:sz="4" w:space="0"/>
              <w:right w:val="nil"/>
            </w:tcBorders>
            <w:tcMar/>
          </w:tcPr>
          <w:p w:rsidRPr="00A844EE" w:rsidR="00DA388C" w:rsidP="5688F344" w:rsidRDefault="00B96514" w14:paraId="2E52DBF9" w14:textId="618658D8">
            <w:pPr>
              <w:spacing w:line="276" w:lineRule="auto"/>
              <w:rPr>
                <w:rFonts w:ascii="Times New Roman" w:hAnsi="Times New Roman" w:eastAsia="Times New Roman" w:cs="Times New Roman"/>
                <w:vertAlign w:val="superscript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5"/>
                <w:id w:val="-1432815035"/>
              </w:sdtPr>
              <w:sdtEndPr/>
              <w:sdtContent/>
            </w:sdt>
            <w:r w:rsidRPr="00A844EE" w:rsidR="7D6E38DF">
              <w:rPr>
                <w:rFonts w:ascii="Times New Roman" w:hAnsi="Times New Roman" w:eastAsia="Times New Roman" w:cs="Times New Roman"/>
              </w:rPr>
              <w:t>Preoperative laboratory values</w:t>
            </w:r>
            <w:r w:rsidRPr="00A844EE" w:rsidR="7D6E38DF">
              <w:rPr>
                <w:rFonts w:ascii="Times New Roman" w:hAnsi="Times New Roman" w:eastAsia="Times New Roman" w:cs="Times New Roman"/>
                <w:vertAlign w:val="superscript"/>
              </w:rPr>
              <w:t xml:space="preserve"> </w:t>
            </w:r>
            <w:r w:rsidR="00EB2DAE">
              <w:rPr>
                <w:rFonts w:ascii="Times New Roman" w:hAnsi="Times New Roman" w:eastAsia="Times New Roman" w:cs="Times New Roman"/>
                <w:vertAlign w:val="superscript"/>
              </w:rPr>
              <w:t>b</w:t>
            </w:r>
          </w:p>
          <w:p w:rsidRPr="00A844EE" w:rsidR="00DA388C" w:rsidP="5688F344" w:rsidRDefault="7D6E38DF" w14:paraId="3BCD99FA" w14:textId="77777777">
            <w:pPr>
              <w:spacing w:line="276" w:lineRule="auto"/>
              <w:ind w:left="283"/>
              <w:rPr>
                <w:rFonts w:ascii="Times New Roman" w:hAnsi="Times New Roman" w:eastAsia="Times New Roman" w:cs="Times New Roman"/>
              </w:rPr>
            </w:pPr>
            <w:r w:rsidRPr="5688F344">
              <w:rPr>
                <w:rFonts w:ascii="Times New Roman" w:hAnsi="Times New Roman" w:eastAsia="Times New Roman" w:cs="Times New Roman"/>
              </w:rPr>
              <w:t>Hemoglobin level (g/dL)</w:t>
            </w:r>
          </w:p>
          <w:p w:rsidRPr="00A844EE" w:rsidR="00DA388C" w:rsidP="5688F344" w:rsidRDefault="7D6E38DF" w14:paraId="5998E057" w14:textId="77777777">
            <w:pPr>
              <w:spacing w:line="276" w:lineRule="auto"/>
              <w:ind w:left="283"/>
              <w:rPr>
                <w:rFonts w:ascii="Times New Roman" w:hAnsi="Times New Roman" w:eastAsia="Times New Roman" w:cs="Times New Roman"/>
              </w:rPr>
            </w:pPr>
            <w:r w:rsidRPr="5688F344">
              <w:rPr>
                <w:rFonts w:ascii="Times New Roman" w:hAnsi="Times New Roman" w:eastAsia="Times New Roman" w:cs="Times New Roman"/>
              </w:rPr>
              <w:t>White blood cell count (10</w:t>
            </w:r>
            <w:r w:rsidRPr="5688F344">
              <w:rPr>
                <w:rFonts w:ascii="Times New Roman" w:hAnsi="Times New Roman" w:eastAsia="Times New Roman" w:cs="Times New Roman"/>
                <w:vertAlign w:val="superscript"/>
              </w:rPr>
              <w:t>3</w:t>
            </w:r>
            <w:r w:rsidRPr="5688F344">
              <w:rPr>
                <w:rFonts w:ascii="Times New Roman" w:hAnsi="Times New Roman" w:eastAsia="Times New Roman" w:cs="Times New Roman"/>
              </w:rPr>
              <w:t>/</w:t>
            </w:r>
            <w:proofErr w:type="spellStart"/>
            <w:r w:rsidRPr="5688F344">
              <w:rPr>
                <w:rFonts w:ascii="Times New Roman" w:hAnsi="Times New Roman" w:eastAsia="Times New Roman" w:cs="Times New Roman"/>
              </w:rPr>
              <w:t>uL</w:t>
            </w:r>
            <w:proofErr w:type="spellEnd"/>
            <w:r w:rsidRPr="5688F344">
              <w:rPr>
                <w:rFonts w:ascii="Times New Roman" w:hAnsi="Times New Roman" w:eastAsia="Times New Roman" w:cs="Times New Roman"/>
              </w:rPr>
              <w:t>)</w:t>
            </w:r>
          </w:p>
          <w:p w:rsidRPr="00A844EE" w:rsidR="00DA388C" w:rsidP="5688F344" w:rsidRDefault="7D6E38DF" w14:paraId="58E33F3F" w14:textId="77777777">
            <w:pPr>
              <w:spacing w:line="276" w:lineRule="auto"/>
              <w:ind w:left="283"/>
              <w:rPr>
                <w:rFonts w:ascii="Times New Roman" w:hAnsi="Times New Roman" w:eastAsia="Times New Roman" w:cs="Times New Roman"/>
              </w:rPr>
            </w:pPr>
            <w:r w:rsidRPr="5688F344">
              <w:rPr>
                <w:rFonts w:ascii="Times New Roman" w:hAnsi="Times New Roman" w:eastAsia="Times New Roman" w:cs="Times New Roman"/>
              </w:rPr>
              <w:t>Platelet count (10</w:t>
            </w:r>
            <w:r w:rsidRPr="5688F344">
              <w:rPr>
                <w:rFonts w:ascii="Times New Roman" w:hAnsi="Times New Roman" w:eastAsia="Times New Roman" w:cs="Times New Roman"/>
                <w:vertAlign w:val="superscript"/>
              </w:rPr>
              <w:t>3</w:t>
            </w:r>
            <w:r w:rsidRPr="5688F344">
              <w:rPr>
                <w:rFonts w:ascii="Times New Roman" w:hAnsi="Times New Roman" w:eastAsia="Times New Roman" w:cs="Times New Roman"/>
              </w:rPr>
              <w:t>/</w:t>
            </w:r>
            <w:proofErr w:type="spellStart"/>
            <w:r w:rsidRPr="5688F344">
              <w:rPr>
                <w:rFonts w:ascii="Times New Roman" w:hAnsi="Times New Roman" w:eastAsia="Times New Roman" w:cs="Times New Roman"/>
              </w:rPr>
              <w:t>uL</w:t>
            </w:r>
            <w:proofErr w:type="spellEnd"/>
            <w:r w:rsidRPr="5688F344">
              <w:rPr>
                <w:rFonts w:ascii="Times New Roman" w:hAnsi="Times New Roman" w:eastAsia="Times New Roman" w:cs="Times New Roman"/>
              </w:rPr>
              <w:t>)</w:t>
            </w:r>
          </w:p>
          <w:p w:rsidRPr="00A844EE" w:rsidR="00DA388C" w:rsidP="5688F344" w:rsidRDefault="7D6E38DF" w14:paraId="20FE4555" w14:textId="1A3AB905">
            <w:pPr>
              <w:spacing w:line="276" w:lineRule="auto"/>
              <w:ind w:left="283"/>
              <w:rPr>
                <w:rFonts w:ascii="Times New Roman" w:hAnsi="Times New Roman" w:eastAsia="Times New Roman" w:cs="Times New Roman"/>
              </w:rPr>
            </w:pPr>
            <w:r w:rsidRPr="5688F344">
              <w:rPr>
                <w:rFonts w:ascii="Times New Roman" w:hAnsi="Times New Roman" w:eastAsia="Times New Roman" w:cs="Times New Roman"/>
              </w:rPr>
              <w:t>Abs lymphocyte count (10</w:t>
            </w:r>
            <w:r w:rsidRPr="5688F344">
              <w:rPr>
                <w:rFonts w:ascii="Times New Roman" w:hAnsi="Times New Roman" w:eastAsia="Times New Roman" w:cs="Times New Roman"/>
                <w:vertAlign w:val="superscript"/>
              </w:rPr>
              <w:t>3</w:t>
            </w:r>
            <w:r w:rsidRPr="5688F344">
              <w:rPr>
                <w:rFonts w:ascii="Times New Roman" w:hAnsi="Times New Roman" w:eastAsia="Times New Roman" w:cs="Times New Roman"/>
              </w:rPr>
              <w:t>/</w:t>
            </w:r>
            <w:proofErr w:type="spellStart"/>
            <w:r w:rsidRPr="5688F344">
              <w:rPr>
                <w:rFonts w:ascii="Times New Roman" w:hAnsi="Times New Roman" w:eastAsia="Times New Roman" w:cs="Times New Roman"/>
              </w:rPr>
              <w:t>uL</w:t>
            </w:r>
            <w:proofErr w:type="spellEnd"/>
            <w:r w:rsidRPr="5688F344">
              <w:rPr>
                <w:rFonts w:ascii="Times New Roman" w:hAnsi="Times New Roman" w:eastAsia="Times New Roman" w:cs="Times New Roman"/>
              </w:rPr>
              <w:t>)</w:t>
            </w:r>
            <w:r w:rsidRPr="5688F344">
              <w:rPr>
                <w:rFonts w:ascii="Times New Roman" w:hAnsi="Times New Roman" w:eastAsia="Times New Roman" w:cs="Times New Roman"/>
                <w:vertAlign w:val="superscript"/>
              </w:rPr>
              <w:t xml:space="preserve"> </w:t>
            </w:r>
            <w:r w:rsidR="00EB2DAE">
              <w:rPr>
                <w:rFonts w:ascii="Times New Roman" w:hAnsi="Times New Roman" w:eastAsia="Times New Roman" w:cs="Times New Roman"/>
                <w:vertAlign w:val="superscript"/>
              </w:rPr>
              <w:t>b</w:t>
            </w:r>
          </w:p>
          <w:p w:rsidRPr="00A844EE" w:rsidR="00DA388C" w:rsidP="5688F344" w:rsidRDefault="7D6E38DF" w14:paraId="55B68181" w14:textId="6AC533FF">
            <w:pPr>
              <w:spacing w:line="276" w:lineRule="auto"/>
              <w:ind w:left="283"/>
              <w:rPr>
                <w:rFonts w:ascii="Times New Roman" w:hAnsi="Times New Roman" w:eastAsia="Times New Roman" w:cs="Times New Roman"/>
              </w:rPr>
            </w:pPr>
            <w:r w:rsidRPr="5688F344">
              <w:rPr>
                <w:rFonts w:ascii="Times New Roman" w:hAnsi="Times New Roman" w:eastAsia="Times New Roman" w:cs="Times New Roman"/>
              </w:rPr>
              <w:t>Abs neutrophil count (10</w:t>
            </w:r>
            <w:r w:rsidRPr="5688F344">
              <w:rPr>
                <w:rFonts w:ascii="Times New Roman" w:hAnsi="Times New Roman" w:eastAsia="Times New Roman" w:cs="Times New Roman"/>
                <w:vertAlign w:val="superscript"/>
              </w:rPr>
              <w:t>3</w:t>
            </w:r>
            <w:r w:rsidRPr="5688F344">
              <w:rPr>
                <w:rFonts w:ascii="Times New Roman" w:hAnsi="Times New Roman" w:eastAsia="Times New Roman" w:cs="Times New Roman"/>
              </w:rPr>
              <w:t>/</w:t>
            </w:r>
            <w:proofErr w:type="spellStart"/>
            <w:r w:rsidRPr="5688F344">
              <w:rPr>
                <w:rFonts w:ascii="Times New Roman" w:hAnsi="Times New Roman" w:eastAsia="Times New Roman" w:cs="Times New Roman"/>
              </w:rPr>
              <w:t>uL</w:t>
            </w:r>
            <w:proofErr w:type="spellEnd"/>
            <w:r w:rsidRPr="5688F344">
              <w:rPr>
                <w:rFonts w:ascii="Times New Roman" w:hAnsi="Times New Roman" w:eastAsia="Times New Roman" w:cs="Times New Roman"/>
              </w:rPr>
              <w:t>)</w:t>
            </w:r>
            <w:r w:rsidRPr="5688F344">
              <w:rPr>
                <w:rFonts w:ascii="Times New Roman" w:hAnsi="Times New Roman" w:eastAsia="Times New Roman" w:cs="Times New Roman"/>
                <w:vertAlign w:val="superscript"/>
              </w:rPr>
              <w:t xml:space="preserve"> </w:t>
            </w:r>
            <w:r w:rsidR="00EB2DAE">
              <w:rPr>
                <w:rFonts w:ascii="Times New Roman" w:hAnsi="Times New Roman" w:eastAsia="Times New Roman" w:cs="Times New Roman"/>
                <w:vertAlign w:val="superscript"/>
              </w:rPr>
              <w:t>b</w:t>
            </w:r>
          </w:p>
          <w:p w:rsidR="7D6E38DF" w:rsidP="5688F344" w:rsidRDefault="7D6E38DF" w14:paraId="18C920D9" w14:textId="011DEE07">
            <w:pPr>
              <w:spacing w:line="276" w:lineRule="auto"/>
              <w:ind w:left="283"/>
              <w:rPr>
                <w:rFonts w:ascii="Times New Roman" w:hAnsi="Times New Roman" w:eastAsia="Times New Roman" w:cs="Times New Roman"/>
              </w:rPr>
            </w:pPr>
            <w:r w:rsidRPr="5688F344">
              <w:rPr>
                <w:rFonts w:ascii="Times New Roman" w:hAnsi="Times New Roman" w:eastAsia="Times New Roman" w:cs="Times New Roman"/>
              </w:rPr>
              <w:t>Neutrophil-to-lymphocyte ratio</w:t>
            </w:r>
          </w:p>
          <w:p w:rsidRPr="00A844EE" w:rsidR="00DA388C" w:rsidP="5688F344" w:rsidRDefault="7D6E38DF" w14:paraId="0612201C" w14:textId="77777777">
            <w:pPr>
              <w:spacing w:line="276" w:lineRule="auto"/>
              <w:ind w:left="283"/>
              <w:rPr>
                <w:rFonts w:ascii="Times New Roman" w:hAnsi="Times New Roman" w:eastAsia="Times New Roman" w:cs="Times New Roman"/>
              </w:rPr>
            </w:pPr>
            <w:r w:rsidRPr="5688F344">
              <w:rPr>
                <w:rFonts w:ascii="Times New Roman" w:hAnsi="Times New Roman" w:eastAsia="Times New Roman" w:cs="Times New Roman"/>
              </w:rPr>
              <w:t>Platelet-to-lymphocyte ratio</w:t>
            </w:r>
          </w:p>
          <w:p w:rsidRPr="00A844EE" w:rsidR="00DA388C" w:rsidP="5688F344" w:rsidRDefault="7D6E38DF" w14:paraId="00667ACA" w14:textId="0F30B3E4">
            <w:pPr>
              <w:spacing w:line="276" w:lineRule="auto"/>
              <w:ind w:left="283"/>
              <w:rPr>
                <w:rFonts w:ascii="Times New Roman" w:hAnsi="Times New Roman" w:eastAsia="Times New Roman" w:cs="Times New Roman"/>
              </w:rPr>
            </w:pPr>
            <w:r w:rsidRPr="5688F344">
              <w:rPr>
                <w:rFonts w:ascii="Times New Roman" w:hAnsi="Times New Roman" w:eastAsia="Times New Roman" w:cs="Times New Roman"/>
              </w:rPr>
              <w:t>Albumin level (g/dL)</w:t>
            </w:r>
            <w:r w:rsidRPr="5688F344">
              <w:rPr>
                <w:rFonts w:ascii="Times New Roman" w:hAnsi="Times New Roman" w:eastAsia="Times New Roman" w:cs="Times New Roman"/>
                <w:vertAlign w:val="superscript"/>
              </w:rPr>
              <w:t xml:space="preserve"> </w:t>
            </w:r>
            <w:r w:rsidR="00EB2DAE">
              <w:rPr>
                <w:rFonts w:ascii="Times New Roman" w:hAnsi="Times New Roman" w:eastAsia="Times New Roman" w:cs="Times New Roman"/>
                <w:vertAlign w:val="superscript"/>
              </w:rPr>
              <w:t>b</w:t>
            </w:r>
          </w:p>
          <w:p w:rsidRPr="00A844EE" w:rsidR="00DA388C" w:rsidP="5688F344" w:rsidRDefault="7D6E38DF" w14:paraId="768135BA" w14:textId="5EA1D111">
            <w:pPr>
              <w:spacing w:line="276" w:lineRule="auto"/>
              <w:ind w:left="283"/>
              <w:rPr>
                <w:rFonts w:ascii="Times New Roman" w:hAnsi="Times New Roman" w:eastAsia="Times New Roman" w:cs="Times New Roman"/>
              </w:rPr>
            </w:pPr>
            <w:r w:rsidRPr="5688F344">
              <w:rPr>
                <w:rFonts w:ascii="Times New Roman" w:hAnsi="Times New Roman" w:eastAsia="Times New Roman" w:cs="Times New Roman"/>
              </w:rPr>
              <w:t>ALP level (IU/L)</w:t>
            </w:r>
            <w:r w:rsidRPr="5688F344">
              <w:rPr>
                <w:rFonts w:ascii="Times New Roman" w:hAnsi="Times New Roman" w:eastAsia="Times New Roman" w:cs="Times New Roman"/>
                <w:vertAlign w:val="superscript"/>
              </w:rPr>
              <w:t xml:space="preserve"> </w:t>
            </w:r>
            <w:r w:rsidR="00EB2DAE">
              <w:rPr>
                <w:rFonts w:ascii="Times New Roman" w:hAnsi="Times New Roman" w:eastAsia="Times New Roman" w:cs="Times New Roman"/>
                <w:vertAlign w:val="superscript"/>
              </w:rPr>
              <w:t>b</w:t>
            </w:r>
          </w:p>
          <w:p w:rsidRPr="00A844EE" w:rsidR="00DA388C" w:rsidP="5688F344" w:rsidRDefault="7D6E38DF" w14:paraId="55F71010" w14:textId="6E4E592A">
            <w:pPr>
              <w:spacing w:line="276" w:lineRule="auto"/>
              <w:ind w:left="283"/>
              <w:rPr>
                <w:rFonts w:ascii="Times New Roman" w:hAnsi="Times New Roman" w:eastAsia="Times New Roman" w:cs="Times New Roman"/>
              </w:rPr>
            </w:pPr>
            <w:r w:rsidRPr="5688F344">
              <w:rPr>
                <w:rFonts w:ascii="Times New Roman" w:hAnsi="Times New Roman" w:eastAsia="Times New Roman" w:cs="Times New Roman"/>
              </w:rPr>
              <w:t>Calcium (mg/dL)</w:t>
            </w:r>
            <w:r w:rsidRPr="5688F344">
              <w:rPr>
                <w:rFonts w:ascii="Times New Roman" w:hAnsi="Times New Roman" w:eastAsia="Times New Roman" w:cs="Times New Roman"/>
                <w:vertAlign w:val="superscript"/>
              </w:rPr>
              <w:t xml:space="preserve"> </w:t>
            </w:r>
            <w:r w:rsidR="00EB2DAE">
              <w:rPr>
                <w:rFonts w:ascii="Times New Roman" w:hAnsi="Times New Roman" w:eastAsia="Times New Roman" w:cs="Times New Roman"/>
                <w:vertAlign w:val="superscript"/>
              </w:rPr>
              <w:t>b</w:t>
            </w:r>
          </w:p>
          <w:p w:rsidRPr="00A844EE" w:rsidR="00DA388C" w:rsidP="5688F344" w:rsidRDefault="7D6E38DF" w14:paraId="023028D5" w14:textId="77777777">
            <w:pPr>
              <w:spacing w:line="276" w:lineRule="auto"/>
              <w:ind w:left="283"/>
              <w:rPr>
                <w:rFonts w:ascii="Times New Roman" w:hAnsi="Times New Roman" w:eastAsia="Times New Roman" w:cs="Times New Roman"/>
              </w:rPr>
            </w:pPr>
            <w:r w:rsidRPr="5688F344">
              <w:rPr>
                <w:rFonts w:ascii="Times New Roman" w:hAnsi="Times New Roman" w:eastAsia="Times New Roman" w:cs="Times New Roman"/>
              </w:rPr>
              <w:t>Creatinine (mg/dL)</w:t>
            </w:r>
          </w:p>
          <w:p w:rsidRPr="00A844EE" w:rsidR="00DA388C" w:rsidP="5688F344" w:rsidRDefault="7D6E38DF" w14:paraId="0C9B1FE4" w14:textId="24347D5A">
            <w:pPr>
              <w:spacing w:line="276" w:lineRule="auto"/>
              <w:ind w:left="283"/>
              <w:rPr>
                <w:rFonts w:ascii="Times New Roman" w:hAnsi="Times New Roman" w:eastAsia="Times New Roman" w:cs="Times New Roman"/>
                <w:vertAlign w:val="superscript"/>
              </w:rPr>
            </w:pPr>
            <w:r w:rsidRPr="5688F344">
              <w:rPr>
                <w:rFonts w:ascii="Times New Roman" w:hAnsi="Times New Roman" w:eastAsia="Times New Roman" w:cs="Times New Roman"/>
              </w:rPr>
              <w:t>Sodium (mg/dL)</w:t>
            </w:r>
            <w:r w:rsidRPr="5688F344">
              <w:rPr>
                <w:rFonts w:ascii="Times New Roman" w:hAnsi="Times New Roman" w:eastAsia="Times New Roman" w:cs="Times New Roman"/>
                <w:vertAlign w:val="superscript"/>
              </w:rPr>
              <w:t xml:space="preserve"> </w:t>
            </w:r>
            <w:r w:rsidR="00EB2DAE">
              <w:rPr>
                <w:rFonts w:ascii="Times New Roman" w:hAnsi="Times New Roman" w:eastAsia="Times New Roman" w:cs="Times New Roman"/>
                <w:vertAlign w:val="superscript"/>
              </w:rPr>
              <w:t>b</w:t>
            </w:r>
          </w:p>
          <w:p w:rsidRPr="00A844EE" w:rsidR="00DA388C" w:rsidP="5688F344" w:rsidRDefault="7D6E38DF" w14:paraId="36231D43" w14:textId="4C51E3D0">
            <w:pPr>
              <w:spacing w:line="276" w:lineRule="auto"/>
              <w:ind w:left="283"/>
              <w:rPr>
                <w:rFonts w:ascii="Times New Roman" w:hAnsi="Times New Roman" w:eastAsia="Times New Roman" w:cs="Times New Roman"/>
              </w:rPr>
            </w:pPr>
            <w:r w:rsidRPr="5688F344">
              <w:rPr>
                <w:rFonts w:ascii="Times New Roman" w:hAnsi="Times New Roman" w:eastAsia="Times New Roman" w:cs="Times New Roman"/>
              </w:rPr>
              <w:t>BUN (mg/dL)</w:t>
            </w:r>
            <w:r w:rsidRPr="5688F344">
              <w:rPr>
                <w:rFonts w:ascii="Times New Roman" w:hAnsi="Times New Roman" w:eastAsia="Times New Roman" w:cs="Times New Roman"/>
                <w:vertAlign w:val="superscript"/>
              </w:rPr>
              <w:t xml:space="preserve"> </w:t>
            </w:r>
            <w:r w:rsidR="00EB2DAE">
              <w:rPr>
                <w:rFonts w:ascii="Times New Roman" w:hAnsi="Times New Roman" w:eastAsia="Times New Roman" w:cs="Times New Roman"/>
                <w:vertAlign w:val="superscript"/>
              </w:rPr>
              <w:t>b</w:t>
            </w:r>
          </w:p>
        </w:tc>
        <w:tc>
          <w:tcPr>
            <w:tcW w:w="2835" w:type="dxa"/>
            <w:tcBorders>
              <w:top w:val="single" w:color="3B3838" w:themeColor="background2" w:themeShade="40" w:sz="4" w:space="0"/>
              <w:left w:val="nil"/>
              <w:bottom w:val="single" w:color="3B3838" w:themeColor="background2" w:themeShade="40" w:sz="4" w:space="0"/>
              <w:right w:val="nil"/>
            </w:tcBorders>
            <w:tcMar/>
          </w:tcPr>
          <w:p w:rsidRPr="00A844EE" w:rsidR="00DA388C" w:rsidP="5688F344" w:rsidRDefault="00DA388C" w14:paraId="7C265CFB" w14:textId="77777777">
            <w:pPr>
              <w:spacing w:line="276" w:lineRule="auto"/>
              <w:rPr>
                <w:rFonts w:ascii="Times New Roman" w:hAnsi="Times New Roman" w:eastAsia="Times New Roman" w:cs="Times New Roman"/>
              </w:rPr>
            </w:pPr>
          </w:p>
          <w:p w:rsidRPr="00A844EE" w:rsidR="00DA388C" w:rsidP="5688F344" w:rsidRDefault="7D6E38DF" w14:paraId="66CA0F4E" w14:textId="26506E03">
            <w:pPr>
              <w:spacing w:line="276" w:lineRule="auto"/>
              <w:rPr>
                <w:rFonts w:ascii="Times New Roman" w:hAnsi="Times New Roman" w:eastAsia="Times New Roman" w:cs="Times New Roman"/>
              </w:rPr>
            </w:pPr>
            <w:r w:rsidRPr="5688F344">
              <w:rPr>
                <w:rFonts w:ascii="Times New Roman" w:hAnsi="Times New Roman" w:eastAsia="Times New Roman" w:cs="Times New Roman"/>
              </w:rPr>
              <w:t>11 (6-18)</w:t>
            </w:r>
          </w:p>
          <w:p w:rsidRPr="00A844EE" w:rsidR="00DA388C" w:rsidP="5688F344" w:rsidRDefault="7D6E38DF" w14:paraId="70BA0291" w14:textId="3805EFED">
            <w:pPr>
              <w:spacing w:line="276" w:lineRule="auto"/>
              <w:rPr>
                <w:rFonts w:ascii="Times New Roman" w:hAnsi="Times New Roman" w:eastAsia="Times New Roman" w:cs="Times New Roman"/>
              </w:rPr>
            </w:pPr>
            <w:r w:rsidRPr="5688F344">
              <w:rPr>
                <w:rFonts w:ascii="Times New Roman" w:hAnsi="Times New Roman" w:eastAsia="Times New Roman" w:cs="Times New Roman"/>
              </w:rPr>
              <w:t>7 (1-90)</w:t>
            </w:r>
          </w:p>
          <w:p w:rsidRPr="00A844EE" w:rsidR="00DA388C" w:rsidP="5688F344" w:rsidRDefault="7D6E38DF" w14:paraId="2B016FB6" w14:textId="77777777">
            <w:pPr>
              <w:spacing w:line="276" w:lineRule="auto"/>
              <w:rPr>
                <w:rFonts w:ascii="Times New Roman" w:hAnsi="Times New Roman" w:eastAsia="Times New Roman" w:cs="Times New Roman"/>
              </w:rPr>
            </w:pPr>
            <w:r w:rsidRPr="5688F344">
              <w:rPr>
                <w:rFonts w:ascii="Times New Roman" w:hAnsi="Times New Roman" w:eastAsia="Times New Roman" w:cs="Times New Roman"/>
              </w:rPr>
              <w:t>234 (36-651)</w:t>
            </w:r>
          </w:p>
          <w:p w:rsidRPr="00A844EE" w:rsidR="00DA388C" w:rsidP="5688F344" w:rsidRDefault="7D6E38DF" w14:paraId="7127567B" w14:textId="1F396353">
            <w:pPr>
              <w:spacing w:line="276" w:lineRule="auto"/>
              <w:rPr>
                <w:rFonts w:ascii="Times New Roman" w:hAnsi="Times New Roman" w:eastAsia="Times New Roman" w:cs="Times New Roman"/>
              </w:rPr>
            </w:pPr>
            <w:r w:rsidRPr="5688F344">
              <w:rPr>
                <w:rFonts w:ascii="Times New Roman" w:hAnsi="Times New Roman" w:eastAsia="Times New Roman" w:cs="Times New Roman"/>
              </w:rPr>
              <w:t>1 (1-8)</w:t>
            </w:r>
          </w:p>
          <w:p w:rsidRPr="00A844EE" w:rsidR="00DA388C" w:rsidP="5688F344" w:rsidRDefault="7D6E38DF" w14:paraId="0D2DA3D3" w14:textId="1411E69C">
            <w:pPr>
              <w:spacing w:line="276" w:lineRule="auto"/>
              <w:rPr>
                <w:rFonts w:ascii="Times New Roman" w:hAnsi="Times New Roman" w:eastAsia="Times New Roman" w:cs="Times New Roman"/>
              </w:rPr>
            </w:pPr>
            <w:r w:rsidRPr="5688F344">
              <w:rPr>
                <w:rFonts w:ascii="Times New Roman" w:hAnsi="Times New Roman" w:eastAsia="Times New Roman" w:cs="Times New Roman"/>
              </w:rPr>
              <w:t>5 (</w:t>
            </w:r>
            <w:r w:rsidRPr="5688F344" w:rsidR="1AEB23FB">
              <w:rPr>
                <w:rFonts w:ascii="Times New Roman" w:hAnsi="Times New Roman" w:eastAsia="Times New Roman" w:cs="Times New Roman"/>
              </w:rPr>
              <w:t>1</w:t>
            </w:r>
            <w:r w:rsidRPr="5688F344">
              <w:rPr>
                <w:rFonts w:ascii="Times New Roman" w:hAnsi="Times New Roman" w:eastAsia="Times New Roman" w:cs="Times New Roman"/>
              </w:rPr>
              <w:t>-77)</w:t>
            </w:r>
          </w:p>
          <w:p w:rsidRPr="00A844EE" w:rsidR="00DA388C" w:rsidP="5688F344" w:rsidRDefault="7D6E38DF" w14:paraId="2AF281F0" w14:textId="79134EE0">
            <w:pPr>
              <w:spacing w:line="276" w:lineRule="auto"/>
              <w:rPr>
                <w:rFonts w:ascii="Times New Roman" w:hAnsi="Times New Roman" w:eastAsia="Times New Roman" w:cs="Times New Roman"/>
              </w:rPr>
            </w:pPr>
            <w:r w:rsidRPr="5688F344">
              <w:rPr>
                <w:rFonts w:ascii="Times New Roman" w:hAnsi="Times New Roman" w:eastAsia="Times New Roman" w:cs="Times New Roman"/>
              </w:rPr>
              <w:t>5 (1-67)</w:t>
            </w:r>
          </w:p>
          <w:p w:rsidRPr="00A844EE" w:rsidR="00DA388C" w:rsidP="5688F344" w:rsidRDefault="7D6E38DF" w14:paraId="346F9514" w14:textId="6B6A8ED4">
            <w:pPr>
              <w:spacing w:line="276" w:lineRule="auto"/>
              <w:rPr>
                <w:rFonts w:ascii="Times New Roman" w:hAnsi="Times New Roman" w:eastAsia="Times New Roman" w:cs="Times New Roman"/>
              </w:rPr>
            </w:pPr>
            <w:r w:rsidRPr="5688F344">
              <w:rPr>
                <w:rFonts w:ascii="Times New Roman" w:hAnsi="Times New Roman" w:eastAsia="Times New Roman" w:cs="Times New Roman"/>
              </w:rPr>
              <w:t>216 (14-2776)</w:t>
            </w:r>
          </w:p>
          <w:p w:rsidRPr="00A844EE" w:rsidR="00DA388C" w:rsidP="5688F344" w:rsidRDefault="7D6E38DF" w14:paraId="37B6DF48" w14:textId="1038CCE3">
            <w:pPr>
              <w:spacing w:line="276" w:lineRule="auto"/>
              <w:rPr>
                <w:rFonts w:ascii="Times New Roman" w:hAnsi="Times New Roman" w:eastAsia="Times New Roman" w:cs="Times New Roman"/>
              </w:rPr>
            </w:pPr>
            <w:r w:rsidRPr="5688F344">
              <w:rPr>
                <w:rFonts w:ascii="Times New Roman" w:hAnsi="Times New Roman" w:eastAsia="Times New Roman" w:cs="Times New Roman"/>
              </w:rPr>
              <w:t>4 (1-5)</w:t>
            </w:r>
          </w:p>
          <w:p w:rsidRPr="00A844EE" w:rsidR="00DA388C" w:rsidP="5688F344" w:rsidRDefault="7D6E38DF" w14:paraId="7DA09DC7" w14:textId="77777777">
            <w:pPr>
              <w:spacing w:line="276" w:lineRule="auto"/>
              <w:rPr>
                <w:rFonts w:ascii="Times New Roman" w:hAnsi="Times New Roman" w:eastAsia="Times New Roman" w:cs="Times New Roman"/>
              </w:rPr>
            </w:pPr>
            <w:r w:rsidRPr="5688F344">
              <w:rPr>
                <w:rFonts w:ascii="Times New Roman" w:hAnsi="Times New Roman" w:eastAsia="Times New Roman" w:cs="Times New Roman"/>
              </w:rPr>
              <w:t>98 (23-2531)</w:t>
            </w:r>
          </w:p>
          <w:p w:rsidRPr="00A844EE" w:rsidR="00DA388C" w:rsidP="5688F344" w:rsidRDefault="7D6E38DF" w14:paraId="15D1C638" w14:textId="77777777">
            <w:pPr>
              <w:spacing w:line="276" w:lineRule="auto"/>
              <w:rPr>
                <w:rFonts w:ascii="Times New Roman" w:hAnsi="Times New Roman" w:eastAsia="Times New Roman" w:cs="Times New Roman"/>
              </w:rPr>
            </w:pPr>
            <w:r w:rsidRPr="5688F344">
              <w:rPr>
                <w:rFonts w:ascii="Times New Roman" w:hAnsi="Times New Roman" w:eastAsia="Times New Roman" w:cs="Times New Roman"/>
              </w:rPr>
              <w:t>9 (4-18)</w:t>
            </w:r>
          </w:p>
          <w:p w:rsidRPr="00A844EE" w:rsidR="00DA388C" w:rsidP="5688F344" w:rsidRDefault="7D6E38DF" w14:paraId="2BAE0D9D" w14:textId="77777777">
            <w:pPr>
              <w:spacing w:line="276" w:lineRule="auto"/>
              <w:rPr>
                <w:rFonts w:ascii="Times New Roman" w:hAnsi="Times New Roman" w:eastAsia="Times New Roman" w:cs="Times New Roman"/>
              </w:rPr>
            </w:pPr>
            <w:r w:rsidRPr="5688F344">
              <w:rPr>
                <w:rFonts w:ascii="Times New Roman" w:hAnsi="Times New Roman" w:eastAsia="Times New Roman" w:cs="Times New Roman"/>
              </w:rPr>
              <w:t>0.7 (0.3-8.1)</w:t>
            </w:r>
          </w:p>
          <w:p w:rsidRPr="00A844EE" w:rsidR="00DA388C" w:rsidP="5688F344" w:rsidRDefault="7D6E38DF" w14:paraId="4F4D0D83" w14:textId="77777777">
            <w:pPr>
              <w:spacing w:line="276" w:lineRule="auto"/>
              <w:rPr>
                <w:rFonts w:ascii="Times New Roman" w:hAnsi="Times New Roman" w:eastAsia="Times New Roman" w:cs="Times New Roman"/>
              </w:rPr>
            </w:pPr>
            <w:r w:rsidRPr="5688F344">
              <w:rPr>
                <w:rFonts w:ascii="Times New Roman" w:hAnsi="Times New Roman" w:eastAsia="Times New Roman" w:cs="Times New Roman"/>
              </w:rPr>
              <w:t>137 (118-149)</w:t>
            </w:r>
          </w:p>
          <w:p w:rsidRPr="00A844EE" w:rsidR="00DA388C" w:rsidP="5688F344" w:rsidRDefault="7D6E38DF" w14:paraId="5A0C2D62" w14:textId="4EA39964">
            <w:pPr>
              <w:spacing w:line="276" w:lineRule="auto"/>
              <w:rPr>
                <w:rFonts w:ascii="Times New Roman" w:hAnsi="Times New Roman" w:eastAsia="Times New Roman" w:cs="Times New Roman"/>
              </w:rPr>
            </w:pPr>
            <w:r w:rsidRPr="5688F344">
              <w:rPr>
                <w:rFonts w:ascii="Times New Roman" w:hAnsi="Times New Roman" w:eastAsia="Times New Roman" w:cs="Times New Roman"/>
              </w:rPr>
              <w:t>16 (5.6-80)</w:t>
            </w:r>
          </w:p>
        </w:tc>
      </w:tr>
      <w:tr w:rsidRPr="00A844EE" w:rsidR="008E389C" w:rsidTr="173FB897" w14:paraId="43D6F37A" w14:textId="77777777">
        <w:tc>
          <w:tcPr>
            <w:tcW w:w="8075" w:type="dxa"/>
            <w:gridSpan w:val="2"/>
            <w:tcBorders>
              <w:top w:val="single" w:color="000000" w:themeColor="text1" w:sz="4" w:space="0"/>
              <w:bottom w:val="single" w:color="000000" w:themeColor="text1" w:sz="4" w:space="0"/>
            </w:tcBorders>
            <w:tcMar/>
          </w:tcPr>
          <w:p w:rsidRPr="00EB2DAE" w:rsidR="00EB2DAE" w:rsidP="0033761E" w:rsidRDefault="00EB2DAE" w14:paraId="1CDADC22" w14:textId="0F3860A2">
            <w:pPr>
              <w:rPr>
                <w:rFonts w:ascii="Times New Roman" w:hAnsi="Times New Roman" w:eastAsia="Times New Roman" w:cs="Times New Roman"/>
                <w:i/>
                <w:iCs/>
              </w:rPr>
            </w:pPr>
            <w:proofErr w:type="spellStart"/>
            <w:r>
              <w:rPr>
                <w:rFonts w:hint="eastAsia" w:ascii="Times New Roman" w:hAnsi="Times New Roman" w:eastAsia="Times New Roman" w:cs="Times New Roman"/>
                <w:i/>
                <w:iCs/>
                <w:vertAlign w:val="superscript"/>
              </w:rPr>
              <w:t>a</w:t>
            </w:r>
            <w:r w:rsidR="001F1714">
              <w:rPr>
                <w:rFonts w:ascii="Times New Roman" w:hAnsi="Times New Roman" w:eastAsia="Times New Roman" w:cs="Times New Roman"/>
                <w:i/>
                <w:iCs/>
              </w:rPr>
              <w:t>Others</w:t>
            </w:r>
            <w:proofErr w:type="spellEnd"/>
            <w:r w:rsidR="001F1714">
              <w:rPr>
                <w:rFonts w:ascii="Times New Roman" w:hAnsi="Times New Roman" w:eastAsia="Times New Roman" w:cs="Times New Roman"/>
                <w:i/>
                <w:iCs/>
              </w:rPr>
              <w:t xml:space="preserve"> or not disclosed by the patient: 2%</w:t>
            </w:r>
          </w:p>
          <w:p w:rsidR="008E389C" w:rsidP="0033761E" w:rsidRDefault="00EB2DAE" w14:paraId="75D15AC1" w14:textId="280D2F43">
            <w:pPr>
              <w:rPr>
                <w:rFonts w:ascii="Times New Roman" w:hAnsi="Times New Roman" w:eastAsia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eastAsia="Times New Roman" w:cs="Times New Roman"/>
                <w:i/>
                <w:iCs/>
                <w:vertAlign w:val="superscript"/>
              </w:rPr>
              <w:t>b</w:t>
            </w:r>
            <w:r w:rsidRPr="008E389C" w:rsidR="008E389C">
              <w:rPr>
                <w:rFonts w:ascii="Times New Roman" w:hAnsi="Times New Roman" w:eastAsia="Times New Roman" w:cs="Times New Roman"/>
                <w:i/>
                <w:iCs/>
              </w:rPr>
              <w:t>Missing</w:t>
            </w:r>
            <w:proofErr w:type="spellEnd"/>
            <w:r w:rsidRPr="008E389C" w:rsidR="008E389C">
              <w:rPr>
                <w:rFonts w:ascii="Times New Roman" w:hAnsi="Times New Roman" w:eastAsia="Times New Roman" w:cs="Times New Roman"/>
                <w:i/>
                <w:iCs/>
              </w:rPr>
              <w:t xml:space="preserve"> data included:</w:t>
            </w:r>
            <w:r w:rsidR="008E389C">
              <w:rPr>
                <w:rFonts w:ascii="Times New Roman" w:hAnsi="Times New Roman" w:eastAsia="Times New Roman" w:cs="Times New Roman"/>
                <w:i/>
                <w:iCs/>
              </w:rPr>
              <w:t xml:space="preserve"> </w:t>
            </w:r>
            <w:r w:rsidRPr="008E389C" w:rsidR="008E389C">
              <w:rPr>
                <w:rFonts w:ascii="Times New Roman" w:hAnsi="Times New Roman" w:eastAsia="Times New Roman" w:cs="Times New Roman"/>
                <w:i/>
                <w:iCs/>
              </w:rPr>
              <w:t>absolute lymphocyte</w:t>
            </w:r>
            <w:r w:rsidR="008E389C">
              <w:rPr>
                <w:rFonts w:ascii="Times New Roman" w:hAnsi="Times New Roman" w:eastAsia="Times New Roman" w:cs="Times New Roman"/>
                <w:i/>
                <w:iCs/>
              </w:rPr>
              <w:t xml:space="preserve"> in </w:t>
            </w:r>
            <w:r w:rsidRPr="008E389C" w:rsidR="008E389C">
              <w:rPr>
                <w:rFonts w:ascii="Times New Roman" w:hAnsi="Times New Roman" w:eastAsia="Times New Roman" w:cs="Times New Roman"/>
                <w:i/>
                <w:iCs/>
              </w:rPr>
              <w:t>8 (2%)</w:t>
            </w:r>
            <w:sdt>
              <w:sdtPr>
                <w:rPr>
                  <w:rFonts w:ascii="Times New Roman" w:hAnsi="Times New Roman" w:cs="Times New Roman"/>
                  <w:i/>
                  <w:iCs/>
                </w:rPr>
                <w:tag w:val="goog_rdk_26"/>
                <w:id w:val="1620173438"/>
                <w:placeholder>
                  <w:docPart w:val="27287F854D39874C8BAAE1C49BC6DABA"/>
                </w:placeholder>
              </w:sdtPr>
              <w:sdtEndPr/>
              <w:sdtContent>
                <w:r w:rsidRPr="008E389C" w:rsidR="008E389C">
                  <w:rPr>
                    <w:rFonts w:ascii="Times New Roman" w:hAnsi="Times New Roman" w:eastAsia="Times New Roman" w:cs="Times New Roman"/>
                    <w:i/>
                    <w:iCs/>
                  </w:rPr>
                  <w:t xml:space="preserve"> patients;</w:t>
                </w:r>
                <w:r w:rsidR="008E389C">
                  <w:rPr>
                    <w:rFonts w:ascii="Times New Roman" w:hAnsi="Times New Roman" w:eastAsia="Times New Roman" w:cs="Times New Roman"/>
                    <w:i/>
                    <w:iCs/>
                  </w:rPr>
                  <w:t xml:space="preserve"> </w:t>
                </w:r>
              </w:sdtContent>
            </w:sdt>
            <w:sdt>
              <w:sdtPr>
                <w:rPr>
                  <w:rFonts w:ascii="Times New Roman" w:hAnsi="Times New Roman" w:cs="Times New Roman"/>
                  <w:i/>
                  <w:iCs/>
                </w:rPr>
                <w:tag w:val="goog_rdk_28"/>
                <w:id w:val="1017563182"/>
                <w:placeholder>
                  <w:docPart w:val="27287F854D39874C8BAAE1C49BC6DABA"/>
                </w:placeholder>
              </w:sdtPr>
              <w:sdtEndPr/>
              <w:sdtContent>
                <w:r w:rsidRPr="008E389C" w:rsidR="008E389C">
                  <w:rPr>
                    <w:rFonts w:ascii="Times New Roman" w:hAnsi="Times New Roman" w:eastAsia="Times New Roman" w:cs="Times New Roman"/>
                    <w:i/>
                    <w:iCs/>
                  </w:rPr>
                  <w:t>absolute</w:t>
                </w:r>
              </w:sdtContent>
            </w:sdt>
            <w:sdt>
              <w:sdtPr>
                <w:rPr>
                  <w:rFonts w:ascii="Times New Roman" w:hAnsi="Times New Roman" w:cs="Times New Roman"/>
                  <w:i/>
                  <w:iCs/>
                </w:rPr>
                <w:tag w:val="goog_rdk_29"/>
                <w:id w:val="222453627"/>
                <w:placeholder>
                  <w:docPart w:val="27287F854D39874C8BAAE1C49BC6DABA"/>
                </w:placeholder>
              </w:sdtPr>
              <w:sdtEndPr/>
              <w:sdtContent/>
            </w:sdt>
            <w:r w:rsidRPr="008E389C" w:rsidR="008E389C">
              <w:rPr>
                <w:rFonts w:ascii="Times New Roman" w:hAnsi="Times New Roman" w:eastAsia="Times New Roman" w:cs="Times New Roman"/>
                <w:i/>
                <w:iCs/>
              </w:rPr>
              <w:t xml:space="preserve"> neutrophil count </w:t>
            </w:r>
            <w:r w:rsidR="008E389C">
              <w:rPr>
                <w:rFonts w:ascii="Times New Roman" w:hAnsi="Times New Roman" w:eastAsia="Times New Roman" w:cs="Times New Roman"/>
                <w:i/>
                <w:iCs/>
              </w:rPr>
              <w:t xml:space="preserve">in </w:t>
            </w:r>
            <w:r w:rsidRPr="008E389C" w:rsidR="008E389C">
              <w:rPr>
                <w:rFonts w:ascii="Times New Roman" w:hAnsi="Times New Roman" w:eastAsia="Times New Roman" w:cs="Times New Roman"/>
                <w:i/>
                <w:iCs/>
              </w:rPr>
              <w:t xml:space="preserve">8 (2%) </w:t>
            </w:r>
            <w:r w:rsidR="00B83672">
              <w:rPr>
                <w:rFonts w:ascii="Times New Roman" w:hAnsi="Times New Roman" w:eastAsia="Times New Roman" w:cs="Times New Roman"/>
                <w:i/>
                <w:iCs/>
              </w:rPr>
              <w:t>patients, a</w:t>
            </w:r>
            <w:r w:rsidRPr="008E389C" w:rsidR="008E389C">
              <w:rPr>
                <w:rFonts w:ascii="Times New Roman" w:hAnsi="Times New Roman" w:eastAsia="Times New Roman" w:cs="Times New Roman"/>
                <w:i/>
                <w:iCs/>
              </w:rPr>
              <w:t>lbumin level</w:t>
            </w:r>
            <w:r w:rsidR="00B83672">
              <w:rPr>
                <w:rFonts w:ascii="Times New Roman" w:hAnsi="Times New Roman" w:eastAsia="Times New Roman" w:cs="Times New Roman"/>
                <w:i/>
                <w:iCs/>
              </w:rPr>
              <w:t xml:space="preserve"> in</w:t>
            </w:r>
            <w:r w:rsidRPr="008E389C" w:rsidR="008E389C">
              <w:rPr>
                <w:rFonts w:ascii="Times New Roman" w:hAnsi="Times New Roman" w:eastAsia="Times New Roman" w:cs="Times New Roman"/>
                <w:i/>
                <w:iCs/>
              </w:rPr>
              <w:t xml:space="preserve"> 25 (7%) </w:t>
            </w:r>
            <w:r w:rsidR="00B83672">
              <w:rPr>
                <w:rFonts w:ascii="Times New Roman" w:hAnsi="Times New Roman" w:eastAsia="Times New Roman" w:cs="Times New Roman"/>
                <w:i/>
                <w:iCs/>
              </w:rPr>
              <w:t>patients; a</w:t>
            </w:r>
            <w:r w:rsidRPr="008E389C" w:rsidR="008E389C">
              <w:rPr>
                <w:rFonts w:ascii="Times New Roman" w:hAnsi="Times New Roman" w:eastAsia="Times New Roman" w:cs="Times New Roman"/>
                <w:i/>
                <w:iCs/>
              </w:rPr>
              <w:t xml:space="preserve">lkaline phosphatase level </w:t>
            </w:r>
            <w:r w:rsidR="00B83672">
              <w:rPr>
                <w:rFonts w:ascii="Times New Roman" w:hAnsi="Times New Roman" w:eastAsia="Times New Roman" w:cs="Times New Roman"/>
                <w:i/>
                <w:iCs/>
              </w:rPr>
              <w:t xml:space="preserve">in </w:t>
            </w:r>
            <w:r w:rsidRPr="008E389C" w:rsidR="008E389C">
              <w:rPr>
                <w:rFonts w:ascii="Times New Roman" w:hAnsi="Times New Roman" w:eastAsia="Times New Roman" w:cs="Times New Roman"/>
                <w:i/>
                <w:iCs/>
              </w:rPr>
              <w:t xml:space="preserve">18 (5%) </w:t>
            </w:r>
            <w:r w:rsidR="00B83672">
              <w:rPr>
                <w:rFonts w:ascii="Times New Roman" w:hAnsi="Times New Roman" w:eastAsia="Times New Roman" w:cs="Times New Roman"/>
                <w:i/>
                <w:iCs/>
                <w:highlight w:val="white"/>
              </w:rPr>
              <w:t>patients</w:t>
            </w:r>
            <w:r w:rsidR="00B83672">
              <w:rPr>
                <w:rFonts w:ascii="Times New Roman" w:hAnsi="Times New Roman" w:eastAsia="Times New Roman" w:cs="Times New Roman"/>
                <w:i/>
                <w:iCs/>
              </w:rPr>
              <w:t>;</w:t>
            </w:r>
            <w:r w:rsidRPr="008E389C" w:rsidR="008E389C">
              <w:rPr>
                <w:rFonts w:ascii="Times New Roman" w:hAnsi="Times New Roman" w:eastAsia="Times New Roman" w:cs="Times New Roman"/>
                <w:i/>
                <w:iCs/>
              </w:rPr>
              <w:t xml:space="preserve"> </w:t>
            </w:r>
            <w:r w:rsidR="00B83672">
              <w:rPr>
                <w:rFonts w:ascii="Times New Roman" w:hAnsi="Times New Roman" w:eastAsia="Times New Roman" w:cs="Times New Roman"/>
                <w:i/>
                <w:iCs/>
              </w:rPr>
              <w:t>c</w:t>
            </w:r>
            <w:r w:rsidRPr="008E389C" w:rsidR="008E389C">
              <w:rPr>
                <w:rFonts w:ascii="Times New Roman" w:hAnsi="Times New Roman" w:eastAsia="Times New Roman" w:cs="Times New Roman"/>
                <w:i/>
                <w:iCs/>
              </w:rPr>
              <w:t xml:space="preserve">alcium </w:t>
            </w:r>
            <w:r w:rsidR="00B83672">
              <w:rPr>
                <w:rFonts w:ascii="Times New Roman" w:hAnsi="Times New Roman" w:eastAsia="Times New Roman" w:cs="Times New Roman"/>
                <w:i/>
                <w:iCs/>
              </w:rPr>
              <w:t>in</w:t>
            </w:r>
            <w:r w:rsidRPr="008E389C" w:rsidR="008E389C">
              <w:rPr>
                <w:rFonts w:ascii="Times New Roman" w:hAnsi="Times New Roman" w:eastAsia="Times New Roman" w:cs="Times New Roman"/>
                <w:i/>
                <w:iCs/>
              </w:rPr>
              <w:t xml:space="preserve"> 8 (2%) </w:t>
            </w:r>
            <w:r w:rsidR="00B83672">
              <w:rPr>
                <w:rFonts w:ascii="Times New Roman" w:hAnsi="Times New Roman" w:eastAsia="Times New Roman" w:cs="Times New Roman"/>
                <w:i/>
                <w:iCs/>
                <w:highlight w:val="white"/>
              </w:rPr>
              <w:t>patients</w:t>
            </w:r>
            <w:r w:rsidR="00B83672">
              <w:rPr>
                <w:rFonts w:ascii="Times New Roman" w:hAnsi="Times New Roman" w:eastAsia="Times New Roman" w:cs="Times New Roman"/>
                <w:i/>
                <w:iCs/>
              </w:rPr>
              <w:t>; s</w:t>
            </w:r>
            <w:r w:rsidRPr="008E389C" w:rsidR="008E389C">
              <w:rPr>
                <w:rFonts w:ascii="Times New Roman" w:hAnsi="Times New Roman" w:eastAsia="Times New Roman" w:cs="Times New Roman"/>
                <w:i/>
                <w:iCs/>
              </w:rPr>
              <w:t xml:space="preserve">odium level </w:t>
            </w:r>
            <w:r w:rsidR="00B83672">
              <w:rPr>
                <w:rFonts w:ascii="Times New Roman" w:hAnsi="Times New Roman" w:eastAsia="Times New Roman" w:cs="Times New Roman"/>
                <w:i/>
                <w:iCs/>
              </w:rPr>
              <w:t>in</w:t>
            </w:r>
            <w:r w:rsidRPr="008E389C" w:rsidR="008E389C">
              <w:rPr>
                <w:rFonts w:ascii="Times New Roman" w:hAnsi="Times New Roman" w:eastAsia="Times New Roman" w:cs="Times New Roman"/>
                <w:i/>
                <w:iCs/>
              </w:rPr>
              <w:t xml:space="preserve"> 1 (1%) </w:t>
            </w:r>
            <w:r w:rsidR="00B83672">
              <w:rPr>
                <w:rFonts w:ascii="Times New Roman" w:hAnsi="Times New Roman" w:eastAsia="Times New Roman" w:cs="Times New Roman"/>
                <w:i/>
                <w:iCs/>
              </w:rPr>
              <w:t xml:space="preserve">patient; and </w:t>
            </w:r>
            <w:r w:rsidRPr="008E389C" w:rsidR="008E389C">
              <w:rPr>
                <w:rFonts w:ascii="Times New Roman" w:hAnsi="Times New Roman" w:eastAsia="Times New Roman" w:cs="Times New Roman"/>
                <w:i/>
                <w:iCs/>
              </w:rPr>
              <w:t xml:space="preserve">BUN level </w:t>
            </w:r>
            <w:r w:rsidR="00B83672">
              <w:rPr>
                <w:rFonts w:ascii="Times New Roman" w:hAnsi="Times New Roman" w:eastAsia="Times New Roman" w:cs="Times New Roman"/>
                <w:i/>
                <w:iCs/>
              </w:rPr>
              <w:t xml:space="preserve">in </w:t>
            </w:r>
            <w:r w:rsidRPr="008E389C" w:rsidR="008E389C">
              <w:rPr>
                <w:rFonts w:ascii="Times New Roman" w:hAnsi="Times New Roman" w:eastAsia="Times New Roman" w:cs="Times New Roman"/>
                <w:i/>
                <w:iCs/>
              </w:rPr>
              <w:t>89 (25%)</w:t>
            </w:r>
            <w:r w:rsidR="00B83672">
              <w:rPr>
                <w:rFonts w:ascii="Times New Roman" w:hAnsi="Times New Roman" w:eastAsia="Times New Roman" w:cs="Times New Roman"/>
                <w:i/>
                <w:iCs/>
              </w:rPr>
              <w:t xml:space="preserve"> patients</w:t>
            </w:r>
            <w:r w:rsidRPr="008E389C" w:rsidR="008E389C">
              <w:rPr>
                <w:rFonts w:ascii="Times New Roman" w:hAnsi="Times New Roman" w:eastAsia="Times New Roman" w:cs="Times New Roman"/>
                <w:i/>
                <w:iCs/>
              </w:rPr>
              <w:t>.</w:t>
            </w:r>
          </w:p>
          <w:p w:rsidRPr="008E389C" w:rsidR="00B83672" w:rsidP="5688F344" w:rsidRDefault="2FB0D1DC" w14:paraId="769B6DF9" w14:textId="0CECC3FC">
            <w:pPr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</w:rPr>
            </w:pPr>
            <w:r w:rsidRPr="5688F344">
              <w:rPr>
                <w:rFonts w:ascii="Times New Roman" w:hAnsi="Times New Roman" w:eastAsia="Times New Roman" w:cs="Times New Roman"/>
                <w:i/>
                <w:iCs/>
              </w:rPr>
              <w:t xml:space="preserve">Abbreviations: </w:t>
            </w:r>
            <w:r w:rsidRPr="5688F344" w:rsidR="38E2170F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</w:rPr>
              <w:t>ECOG, Eastern Cooperative Oncology Group; ASA, American Society of Anesthesiologists; Abs, Absolute; ALP, alkaline phosphatase;</w:t>
            </w:r>
            <w:r w:rsidRPr="5688F344" w:rsidR="2F6DA632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</w:rPr>
              <w:t xml:space="preserve"> </w:t>
            </w:r>
            <w:r w:rsidRPr="5688F344" w:rsidR="4954318B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</w:rPr>
              <w:t xml:space="preserve">BUN, </w:t>
            </w:r>
            <w:r w:rsidRPr="5688F344" w:rsidR="4346E0FF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</w:rPr>
              <w:t>Blood Urea Nitrogen</w:t>
            </w:r>
          </w:p>
        </w:tc>
      </w:tr>
    </w:tbl>
    <w:p w:rsidRPr="00A844EE" w:rsidR="00DA388C" w:rsidP="00DA388C" w:rsidRDefault="00DA388C" w14:paraId="4A04BEB0" w14:textId="77777777">
      <w:pPr>
        <w:rPr>
          <w:rFonts w:ascii="Times New Roman" w:hAnsi="Times New Roman" w:eastAsia="Times New Roman" w:cs="Times New Roman"/>
        </w:rPr>
      </w:pPr>
    </w:p>
    <w:p w:rsidRPr="00A844EE" w:rsidR="00DA388C" w:rsidRDefault="00DA388C" w14:paraId="5EF0D2BE" w14:textId="77777777">
      <w:pPr>
        <w:rPr>
          <w:rFonts w:ascii="Times New Roman" w:hAnsi="Times New Roman" w:eastAsia="Times New Roman" w:cs="Times New Roman"/>
        </w:rPr>
        <w:sectPr w:rsidRPr="00A844EE" w:rsidR="00DA388C" w:rsidSect="00301774">
          <w:pgSz w:w="11900" w:h="16840" w:orient="portrait"/>
          <w:pgMar w:top="1440" w:right="1800" w:bottom="1440" w:left="1800" w:header="851" w:footer="992" w:gutter="0"/>
          <w:pgNumType w:start="1"/>
          <w:cols w:space="720"/>
          <w:docGrid w:linePitch="326"/>
        </w:sectPr>
      </w:pPr>
    </w:p>
    <w:p w:rsidR="00D13003" w:rsidP="00E968DF" w:rsidRDefault="00D13003" w14:paraId="1218900E" w14:textId="2EAD3761">
      <w:pPr>
        <w:rPr>
          <w:rFonts w:ascii="Times New Roman" w:hAnsi="Times New Roman" w:eastAsia="Times New Roman" w:cs="Times New Roman"/>
        </w:rPr>
      </w:pPr>
    </w:p>
    <w:p w:rsidRPr="00E968DF" w:rsidR="00E968DF" w:rsidP="00E968DF" w:rsidRDefault="00E968DF" w14:paraId="46323E75" w14:textId="1092ED84">
      <w:pPr>
        <w:tabs>
          <w:tab w:val="left" w:pos="985"/>
        </w:tabs>
        <w:rPr>
          <w:rFonts w:ascii="Times New Roman" w:hAnsi="Times New Roman" w:eastAsia="Times New Roman" w:cs="Times New Roman"/>
        </w:rPr>
      </w:pPr>
      <w:r>
        <w:rPr>
          <w:rFonts w:ascii="Times New Roman" w:hAnsi="Times New Roman" w:eastAsia="Times New Roman" w:cs="Times New Roman"/>
        </w:rPr>
        <w:tab/>
      </w:r>
    </w:p>
    <w:sectPr w:rsidRPr="00E968DF" w:rsidR="00E968DF" w:rsidSect="00E968DF">
      <w:footerReference w:type="default" r:id="rId12"/>
      <w:type w:val="continuous"/>
      <w:pgSz w:w="11900" w:h="16840" w:orient="portrait"/>
      <w:pgMar w:top="1440" w:right="1797" w:bottom="1440" w:left="1797" w:header="851" w:footer="992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F96E6E" w:rsidRDefault="00F96E6E" w14:paraId="5B899536" w14:textId="77777777">
      <w:r>
        <w:separator/>
      </w:r>
    </w:p>
  </w:endnote>
  <w:endnote w:type="continuationSeparator" w:id="0">
    <w:p w:rsidR="00F96E6E" w:rsidRDefault="00F96E6E" w14:paraId="2E91B59F" w14:textId="77777777">
      <w:r>
        <w:continuationSeparator/>
      </w:r>
    </w:p>
  </w:endnote>
  <w:endnote w:type="continuationNotice" w:id="1">
    <w:p w:rsidR="00F96E6E" w:rsidRDefault="00F96E6E" w14:paraId="133EC8E2" w14:textId="7777777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33761E" w:rsidP="7BFC48F2" w:rsidRDefault="0033761E" w14:paraId="2CE3BA8A" w14:textId="239CB58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F96E6E" w:rsidRDefault="00F96E6E" w14:paraId="3495B09F" w14:textId="77777777">
      <w:r>
        <w:separator/>
      </w:r>
    </w:p>
  </w:footnote>
  <w:footnote w:type="continuationSeparator" w:id="0">
    <w:p w:rsidR="00F96E6E" w:rsidRDefault="00F96E6E" w14:paraId="049EFA00" w14:textId="77777777">
      <w:r>
        <w:continuationSeparator/>
      </w:r>
    </w:p>
  </w:footnote>
  <w:footnote w:type="continuationNotice" w:id="1">
    <w:p w:rsidR="00F96E6E" w:rsidRDefault="00F96E6E" w14:paraId="5941CD81" w14:textId="77777777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AE7A29"/>
    <w:multiLevelType w:val="hybridMultilevel"/>
    <w:tmpl w:val="B06E15B0"/>
    <w:lvl w:ilvl="0" w:tplc="9D9E353C">
      <w:numFmt w:val="bullet"/>
      <w:lvlText w:val="-"/>
      <w:lvlJc w:val="left"/>
      <w:pPr>
        <w:ind w:left="360" w:hanging="360"/>
      </w:pPr>
      <w:rPr>
        <w:rFonts w:hint="default" w:ascii="Calibri" w:hAnsi="Calibri" w:cs="Calibri" w:eastAsiaTheme="minorEastAsia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hint="default" w:ascii="Wingdings" w:hAnsi="Wingdings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hint="default" w:ascii="Wingdings" w:hAnsi="Wingdings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hint="default" w:ascii="Wingdings" w:hAnsi="Wingdings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hint="default" w:ascii="Wingdings" w:hAnsi="Wingdings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hint="default" w:ascii="Wingdings" w:hAnsi="Wingdings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hint="default" w:ascii="Wingdings" w:hAnsi="Wingdings"/>
      </w:rPr>
    </w:lvl>
  </w:abstractNum>
  <w:abstractNum w:abstractNumId="1" w15:restartNumberingAfterBreak="0">
    <w:nsid w:val="4783281D"/>
    <w:multiLevelType w:val="hybridMultilevel"/>
    <w:tmpl w:val="6E60EC80"/>
    <w:lvl w:ilvl="0" w:tplc="5ED0CF9E">
      <w:numFmt w:val="bullet"/>
      <w:lvlText w:val="-"/>
      <w:lvlJc w:val="left"/>
      <w:pPr>
        <w:ind w:left="360" w:hanging="360"/>
      </w:pPr>
      <w:rPr>
        <w:rFonts w:hint="default" w:ascii="Calibri" w:hAnsi="Calibri" w:cs="Calibri" w:eastAsiaTheme="minorEastAsia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hint="default" w:ascii="Wingdings" w:hAnsi="Wingdings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hint="default" w:ascii="Wingdings" w:hAnsi="Wingdings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hint="default" w:ascii="Wingdings" w:hAnsi="Wingdings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hint="default" w:ascii="Wingdings" w:hAnsi="Wingdings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hint="default" w:ascii="Wingdings" w:hAnsi="Wingdings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hint="default" w:ascii="Wingdings" w:hAnsi="Wingdings"/>
      </w:rPr>
    </w:lvl>
  </w:abstractNum>
  <w:abstractNum w:abstractNumId="2" w15:restartNumberingAfterBreak="0">
    <w:nsid w:val="6C3461B1"/>
    <w:multiLevelType w:val="hybridMultilevel"/>
    <w:tmpl w:val="FE6AF616"/>
    <w:lvl w:ilvl="0" w:tplc="246EEC26">
      <w:start w:val="20"/>
      <w:numFmt w:val="bullet"/>
      <w:lvlText w:val="-"/>
      <w:lvlJc w:val="left"/>
      <w:pPr>
        <w:ind w:left="360" w:hanging="360"/>
      </w:pPr>
      <w:rPr>
        <w:rFonts w:hint="default" w:ascii="Times New Roman" w:hAnsi="Times New Roman" w:cs="Times New Roman" w:eastAsiaTheme="minorEastAsia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hint="default" w:ascii="Wingdings" w:hAnsi="Wingdings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hint="default" w:ascii="Wingdings" w:hAnsi="Wingdings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hint="default" w:ascii="Wingdings" w:hAnsi="Wingdings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hint="default" w:ascii="Wingdings" w:hAnsi="Wingdings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hint="default" w:ascii="Wingdings" w:hAnsi="Wingdings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hint="default" w:ascii="Wingdings" w:hAnsi="Wingdings"/>
      </w:rPr>
    </w:lvl>
  </w:abstractNum>
  <w:abstractNum w:abstractNumId="3" w15:restartNumberingAfterBreak="0">
    <w:nsid w:val="6C363424"/>
    <w:multiLevelType w:val="multilevel"/>
    <w:tmpl w:val="0AFCC4B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938173998">
    <w:abstractNumId w:val="3"/>
  </w:num>
  <w:num w:numId="2" w16cid:durableId="388194716">
    <w:abstractNumId w:val="0"/>
  </w:num>
  <w:num w:numId="3" w16cid:durableId="1621304767">
    <w:abstractNumId w:val="1"/>
  </w:num>
  <w:num w:numId="4" w16cid:durableId="105303977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82"/>
  <w:bordersDoNotSurroundHeader/>
  <w:bordersDoNotSurroundFooter/>
  <w:trackRevisions w:val="false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3003"/>
    <w:rsid w:val="00005A0D"/>
    <w:rsid w:val="000517F4"/>
    <w:rsid w:val="00096972"/>
    <w:rsid w:val="000B5C50"/>
    <w:rsid w:val="0012144B"/>
    <w:rsid w:val="001468FB"/>
    <w:rsid w:val="00156ED1"/>
    <w:rsid w:val="001933CA"/>
    <w:rsid w:val="001A64EF"/>
    <w:rsid w:val="001D0884"/>
    <w:rsid w:val="001E3E77"/>
    <w:rsid w:val="001F1714"/>
    <w:rsid w:val="00245361"/>
    <w:rsid w:val="002A2133"/>
    <w:rsid w:val="00301774"/>
    <w:rsid w:val="00304B41"/>
    <w:rsid w:val="0033761E"/>
    <w:rsid w:val="00377126"/>
    <w:rsid w:val="00381561"/>
    <w:rsid w:val="003A10B8"/>
    <w:rsid w:val="003C380B"/>
    <w:rsid w:val="003C4AB0"/>
    <w:rsid w:val="003D308E"/>
    <w:rsid w:val="003E2660"/>
    <w:rsid w:val="00410626"/>
    <w:rsid w:val="00424ACD"/>
    <w:rsid w:val="00487FFD"/>
    <w:rsid w:val="004C4BA1"/>
    <w:rsid w:val="004D4758"/>
    <w:rsid w:val="004E4D25"/>
    <w:rsid w:val="004E6AE0"/>
    <w:rsid w:val="0050375F"/>
    <w:rsid w:val="00552C9D"/>
    <w:rsid w:val="005A35D2"/>
    <w:rsid w:val="005A5B3B"/>
    <w:rsid w:val="00630DE5"/>
    <w:rsid w:val="00646326"/>
    <w:rsid w:val="006876B5"/>
    <w:rsid w:val="00691161"/>
    <w:rsid w:val="0069665F"/>
    <w:rsid w:val="006E137D"/>
    <w:rsid w:val="0072537B"/>
    <w:rsid w:val="00731F4E"/>
    <w:rsid w:val="00797871"/>
    <w:rsid w:val="007A5017"/>
    <w:rsid w:val="0082235D"/>
    <w:rsid w:val="00824A2A"/>
    <w:rsid w:val="008366E8"/>
    <w:rsid w:val="00857F98"/>
    <w:rsid w:val="00863906"/>
    <w:rsid w:val="008B3104"/>
    <w:rsid w:val="008C1F42"/>
    <w:rsid w:val="008C2D95"/>
    <w:rsid w:val="008C6A2B"/>
    <w:rsid w:val="008C6DEB"/>
    <w:rsid w:val="008E389C"/>
    <w:rsid w:val="008F1B5D"/>
    <w:rsid w:val="00903837"/>
    <w:rsid w:val="00915256"/>
    <w:rsid w:val="0093422C"/>
    <w:rsid w:val="0093769F"/>
    <w:rsid w:val="009742F6"/>
    <w:rsid w:val="009B428A"/>
    <w:rsid w:val="009C4AAB"/>
    <w:rsid w:val="009F1E1E"/>
    <w:rsid w:val="00A24D38"/>
    <w:rsid w:val="00A27ACE"/>
    <w:rsid w:val="00A31E94"/>
    <w:rsid w:val="00A421A7"/>
    <w:rsid w:val="00A44A97"/>
    <w:rsid w:val="00A574DD"/>
    <w:rsid w:val="00A844EE"/>
    <w:rsid w:val="00A86D9F"/>
    <w:rsid w:val="00AB1657"/>
    <w:rsid w:val="00AC5AC3"/>
    <w:rsid w:val="00B83672"/>
    <w:rsid w:val="00B96514"/>
    <w:rsid w:val="00BA3095"/>
    <w:rsid w:val="00BE7314"/>
    <w:rsid w:val="00C35928"/>
    <w:rsid w:val="00C74DEF"/>
    <w:rsid w:val="00C95F06"/>
    <w:rsid w:val="00CB4147"/>
    <w:rsid w:val="00CE31F5"/>
    <w:rsid w:val="00D13003"/>
    <w:rsid w:val="00D351ED"/>
    <w:rsid w:val="00D5F6D7"/>
    <w:rsid w:val="00D86DA9"/>
    <w:rsid w:val="00DA388C"/>
    <w:rsid w:val="00DC1905"/>
    <w:rsid w:val="00DC6B48"/>
    <w:rsid w:val="00DD05EB"/>
    <w:rsid w:val="00DE34D1"/>
    <w:rsid w:val="00E1383A"/>
    <w:rsid w:val="00E624BA"/>
    <w:rsid w:val="00E8771E"/>
    <w:rsid w:val="00E968DF"/>
    <w:rsid w:val="00EA2FE1"/>
    <w:rsid w:val="00EB2C7B"/>
    <w:rsid w:val="00EB2DAE"/>
    <w:rsid w:val="00EC58B2"/>
    <w:rsid w:val="00ED6B30"/>
    <w:rsid w:val="00F56BC6"/>
    <w:rsid w:val="00F64E75"/>
    <w:rsid w:val="00F96E6E"/>
    <w:rsid w:val="032F74BF"/>
    <w:rsid w:val="0349D515"/>
    <w:rsid w:val="0378A1BC"/>
    <w:rsid w:val="057B4014"/>
    <w:rsid w:val="06615906"/>
    <w:rsid w:val="06A57250"/>
    <w:rsid w:val="06C1F7D0"/>
    <w:rsid w:val="07333DEE"/>
    <w:rsid w:val="077D2C13"/>
    <w:rsid w:val="07A8D902"/>
    <w:rsid w:val="08DC4C43"/>
    <w:rsid w:val="0A4E96A7"/>
    <w:rsid w:val="0B65FD60"/>
    <w:rsid w:val="0B6ACBAA"/>
    <w:rsid w:val="0B7DBC63"/>
    <w:rsid w:val="0B8A03C0"/>
    <w:rsid w:val="0D1AFF17"/>
    <w:rsid w:val="0D26AE5C"/>
    <w:rsid w:val="0DB23F55"/>
    <w:rsid w:val="0E922C05"/>
    <w:rsid w:val="0ED4F2F4"/>
    <w:rsid w:val="0EE80A83"/>
    <w:rsid w:val="0F10D1B4"/>
    <w:rsid w:val="0FA7C4F8"/>
    <w:rsid w:val="0FEE5C47"/>
    <w:rsid w:val="10154041"/>
    <w:rsid w:val="106DE4AA"/>
    <w:rsid w:val="1080FC24"/>
    <w:rsid w:val="10DBE091"/>
    <w:rsid w:val="10E32386"/>
    <w:rsid w:val="113ECCBE"/>
    <w:rsid w:val="1161C510"/>
    <w:rsid w:val="11748CEE"/>
    <w:rsid w:val="11828D1D"/>
    <w:rsid w:val="12DBE7EA"/>
    <w:rsid w:val="12DE9446"/>
    <w:rsid w:val="1387E593"/>
    <w:rsid w:val="149068E1"/>
    <w:rsid w:val="14B54207"/>
    <w:rsid w:val="15250142"/>
    <w:rsid w:val="15BE7870"/>
    <w:rsid w:val="16918DF0"/>
    <w:rsid w:val="16B46845"/>
    <w:rsid w:val="173FB897"/>
    <w:rsid w:val="1756583D"/>
    <w:rsid w:val="18043868"/>
    <w:rsid w:val="18119AF4"/>
    <w:rsid w:val="1883CEA2"/>
    <w:rsid w:val="19FEB4AD"/>
    <w:rsid w:val="1AB37088"/>
    <w:rsid w:val="1AEB23FB"/>
    <w:rsid w:val="1B2F82D9"/>
    <w:rsid w:val="1C539F32"/>
    <w:rsid w:val="1C7F0A9B"/>
    <w:rsid w:val="1C8C2D77"/>
    <w:rsid w:val="1CB57D5A"/>
    <w:rsid w:val="1CF01EEF"/>
    <w:rsid w:val="1D6B66ED"/>
    <w:rsid w:val="1DD76B62"/>
    <w:rsid w:val="1ECA983A"/>
    <w:rsid w:val="201F47D9"/>
    <w:rsid w:val="21B808F3"/>
    <w:rsid w:val="21F78218"/>
    <w:rsid w:val="225D05A1"/>
    <w:rsid w:val="2280C5BE"/>
    <w:rsid w:val="22A4F149"/>
    <w:rsid w:val="22BFBB40"/>
    <w:rsid w:val="230B93C8"/>
    <w:rsid w:val="23647289"/>
    <w:rsid w:val="23B5D4DF"/>
    <w:rsid w:val="249875F7"/>
    <w:rsid w:val="24FD395C"/>
    <w:rsid w:val="25C7539B"/>
    <w:rsid w:val="264A99DC"/>
    <w:rsid w:val="267274A9"/>
    <w:rsid w:val="267EAE10"/>
    <w:rsid w:val="26889089"/>
    <w:rsid w:val="27313BD2"/>
    <w:rsid w:val="279256FB"/>
    <w:rsid w:val="286E56FB"/>
    <w:rsid w:val="2AFFBF4E"/>
    <w:rsid w:val="2B15C34A"/>
    <w:rsid w:val="2B19B8E8"/>
    <w:rsid w:val="2B406367"/>
    <w:rsid w:val="2B6066E9"/>
    <w:rsid w:val="2BAE7817"/>
    <w:rsid w:val="2C2261E2"/>
    <w:rsid w:val="2CA9901D"/>
    <w:rsid w:val="2DA938C6"/>
    <w:rsid w:val="2DFDE0C3"/>
    <w:rsid w:val="2E3CEE5E"/>
    <w:rsid w:val="2F51CE85"/>
    <w:rsid w:val="2F6DA632"/>
    <w:rsid w:val="2FB0D1DC"/>
    <w:rsid w:val="3129A5B9"/>
    <w:rsid w:val="31BE55AB"/>
    <w:rsid w:val="32FD3F96"/>
    <w:rsid w:val="332E2669"/>
    <w:rsid w:val="33777850"/>
    <w:rsid w:val="33AFFCCA"/>
    <w:rsid w:val="34BBF2AE"/>
    <w:rsid w:val="359EFF40"/>
    <w:rsid w:val="35B8A2E0"/>
    <w:rsid w:val="36E1A401"/>
    <w:rsid w:val="3725DDF5"/>
    <w:rsid w:val="37C1DE02"/>
    <w:rsid w:val="37CC1169"/>
    <w:rsid w:val="38291F43"/>
    <w:rsid w:val="386C1702"/>
    <w:rsid w:val="38A10FE1"/>
    <w:rsid w:val="38B96589"/>
    <w:rsid w:val="38C6857F"/>
    <w:rsid w:val="38D91281"/>
    <w:rsid w:val="38E2170F"/>
    <w:rsid w:val="3A39ADAA"/>
    <w:rsid w:val="3A57CC7D"/>
    <w:rsid w:val="3AD7CE9C"/>
    <w:rsid w:val="3BA7049F"/>
    <w:rsid w:val="3BE6AE24"/>
    <w:rsid w:val="3C2F16B7"/>
    <w:rsid w:val="3C587DDC"/>
    <w:rsid w:val="3C87667F"/>
    <w:rsid w:val="3D7725A1"/>
    <w:rsid w:val="3DBE591C"/>
    <w:rsid w:val="3DC56358"/>
    <w:rsid w:val="3F37E9A6"/>
    <w:rsid w:val="3F53D7DE"/>
    <w:rsid w:val="406840F5"/>
    <w:rsid w:val="406FA875"/>
    <w:rsid w:val="40AD847D"/>
    <w:rsid w:val="4124966C"/>
    <w:rsid w:val="4209A8F5"/>
    <w:rsid w:val="42240BA7"/>
    <w:rsid w:val="428B78A0"/>
    <w:rsid w:val="42A437B0"/>
    <w:rsid w:val="42C0725D"/>
    <w:rsid w:val="4346E0FF"/>
    <w:rsid w:val="449AD109"/>
    <w:rsid w:val="4523DA52"/>
    <w:rsid w:val="45255A7F"/>
    <w:rsid w:val="45D6EF26"/>
    <w:rsid w:val="4654F7EB"/>
    <w:rsid w:val="46CE4D6A"/>
    <w:rsid w:val="474F46A3"/>
    <w:rsid w:val="480739C3"/>
    <w:rsid w:val="4808C4A5"/>
    <w:rsid w:val="4875CC57"/>
    <w:rsid w:val="490E8FE8"/>
    <w:rsid w:val="493E69F6"/>
    <w:rsid w:val="4954318B"/>
    <w:rsid w:val="495A8A1A"/>
    <w:rsid w:val="4A0E7532"/>
    <w:rsid w:val="4A4DA2BE"/>
    <w:rsid w:val="4AAA6049"/>
    <w:rsid w:val="4AD78ABE"/>
    <w:rsid w:val="4AF70A7C"/>
    <w:rsid w:val="4B910870"/>
    <w:rsid w:val="4B932FF3"/>
    <w:rsid w:val="4B97D85E"/>
    <w:rsid w:val="4BB51095"/>
    <w:rsid w:val="4BBCB087"/>
    <w:rsid w:val="4BC9078B"/>
    <w:rsid w:val="4BEF073E"/>
    <w:rsid w:val="4D458035"/>
    <w:rsid w:val="4DF6BBE7"/>
    <w:rsid w:val="4E4571F5"/>
    <w:rsid w:val="4EEC08DF"/>
    <w:rsid w:val="4FE0C283"/>
    <w:rsid w:val="5019983E"/>
    <w:rsid w:val="50577050"/>
    <w:rsid w:val="509FF5C7"/>
    <w:rsid w:val="50A50065"/>
    <w:rsid w:val="5124073C"/>
    <w:rsid w:val="5160AE4C"/>
    <w:rsid w:val="531224E8"/>
    <w:rsid w:val="544B4040"/>
    <w:rsid w:val="546D3418"/>
    <w:rsid w:val="55607915"/>
    <w:rsid w:val="5560E26B"/>
    <w:rsid w:val="5688F344"/>
    <w:rsid w:val="568AF39B"/>
    <w:rsid w:val="56E08B50"/>
    <w:rsid w:val="574CA297"/>
    <w:rsid w:val="57B1E940"/>
    <w:rsid w:val="57F8CC76"/>
    <w:rsid w:val="584009C8"/>
    <w:rsid w:val="58803DD9"/>
    <w:rsid w:val="58A370C2"/>
    <w:rsid w:val="5977BE4A"/>
    <w:rsid w:val="59E28351"/>
    <w:rsid w:val="5AC58E1D"/>
    <w:rsid w:val="5AF0B8E0"/>
    <w:rsid w:val="5BA3CEAD"/>
    <w:rsid w:val="5C767B35"/>
    <w:rsid w:val="5C855A63"/>
    <w:rsid w:val="5E1F2AD0"/>
    <w:rsid w:val="5E2B4122"/>
    <w:rsid w:val="5EF73A15"/>
    <w:rsid w:val="5F3271AF"/>
    <w:rsid w:val="5F390FDA"/>
    <w:rsid w:val="5FD38776"/>
    <w:rsid w:val="5FD5CC3B"/>
    <w:rsid w:val="6010C1FE"/>
    <w:rsid w:val="60620426"/>
    <w:rsid w:val="61C2936E"/>
    <w:rsid w:val="61E6E749"/>
    <w:rsid w:val="62289294"/>
    <w:rsid w:val="62361B54"/>
    <w:rsid w:val="6240F564"/>
    <w:rsid w:val="624965C7"/>
    <w:rsid w:val="6258F820"/>
    <w:rsid w:val="62BE7A33"/>
    <w:rsid w:val="633A9219"/>
    <w:rsid w:val="64409FCD"/>
    <w:rsid w:val="64595B37"/>
    <w:rsid w:val="6489BD27"/>
    <w:rsid w:val="64FE84A5"/>
    <w:rsid w:val="651302DC"/>
    <w:rsid w:val="661ED081"/>
    <w:rsid w:val="663AD615"/>
    <w:rsid w:val="669B0F6D"/>
    <w:rsid w:val="6742CC99"/>
    <w:rsid w:val="676EEB18"/>
    <w:rsid w:val="678BEFB1"/>
    <w:rsid w:val="67B2FB76"/>
    <w:rsid w:val="6946A216"/>
    <w:rsid w:val="69AA9A8D"/>
    <w:rsid w:val="6AA5841C"/>
    <w:rsid w:val="6B4DC7E3"/>
    <w:rsid w:val="6B7AF816"/>
    <w:rsid w:val="6C75BCDB"/>
    <w:rsid w:val="6D908FCB"/>
    <w:rsid w:val="6DB2982A"/>
    <w:rsid w:val="6DF53333"/>
    <w:rsid w:val="6E3C828D"/>
    <w:rsid w:val="6EF7FB11"/>
    <w:rsid w:val="6FA7D96E"/>
    <w:rsid w:val="70FD957B"/>
    <w:rsid w:val="71173488"/>
    <w:rsid w:val="726853C5"/>
    <w:rsid w:val="726B7C9A"/>
    <w:rsid w:val="730B6B92"/>
    <w:rsid w:val="7312D26C"/>
    <w:rsid w:val="7325BB93"/>
    <w:rsid w:val="732E2112"/>
    <w:rsid w:val="738A4C43"/>
    <w:rsid w:val="73B7F5E7"/>
    <w:rsid w:val="73ED4A52"/>
    <w:rsid w:val="74BA9F99"/>
    <w:rsid w:val="7632F220"/>
    <w:rsid w:val="766D6380"/>
    <w:rsid w:val="76AACFA7"/>
    <w:rsid w:val="77154D30"/>
    <w:rsid w:val="77863486"/>
    <w:rsid w:val="77B72FA7"/>
    <w:rsid w:val="77C84F1E"/>
    <w:rsid w:val="77D456A0"/>
    <w:rsid w:val="78AA26D5"/>
    <w:rsid w:val="796FB2AA"/>
    <w:rsid w:val="79CA5D49"/>
    <w:rsid w:val="79D522EF"/>
    <w:rsid w:val="7A22FCF5"/>
    <w:rsid w:val="7A63759D"/>
    <w:rsid w:val="7ACE86A7"/>
    <w:rsid w:val="7B0DB6B0"/>
    <w:rsid w:val="7BBB3923"/>
    <w:rsid w:val="7BED862A"/>
    <w:rsid w:val="7BFC48F2"/>
    <w:rsid w:val="7C40F55A"/>
    <w:rsid w:val="7D6E38DF"/>
    <w:rsid w:val="7D9E1287"/>
    <w:rsid w:val="7DC18EC8"/>
    <w:rsid w:val="7DF6850F"/>
    <w:rsid w:val="7E582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72666F"/>
  <w15:docId w15:val="{87CA06AB-13D7-E44C-B150-C0657EFE4C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hAnsi="Calibri" w:cs="Calibri" w:eastAsiaTheme="minorEastAsia"/>
        <w:sz w:val="24"/>
        <w:szCs w:val="24"/>
        <w:lang w:val="en-US" w:eastAsia="zh-TW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NormalTable0" w:customStyle="1">
    <w:name w:val="Normal Table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E74E9B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ListParagraph">
    <w:name w:val="List Paragraph"/>
    <w:basedOn w:val="Normal"/>
    <w:uiPriority w:val="34"/>
    <w:qFormat/>
    <w:rsid w:val="00E74E9B"/>
    <w:pPr>
      <w:ind w:left="480" w:leftChars="200"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hAnsi="Georgia" w:eastAsia="Georgia" w:cs="Georgia"/>
      <w:i/>
      <w:color w:val="666666"/>
      <w:sz w:val="48"/>
      <w:szCs w:val="48"/>
    </w:rPr>
  </w:style>
  <w:style w:type="table" w:styleId="a" w:customStyle="1">
    <w:basedOn w:val="NormalTable0"/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DA388C"/>
    <w:pPr>
      <w:widowControl/>
      <w:spacing w:before="100" w:beforeAutospacing="1" w:after="100" w:afterAutospacing="1"/>
    </w:pPr>
    <w:rPr>
      <w:rFonts w:ascii="新細明體" w:hAnsi="新細明體" w:eastAsia="新細明體" w:cs="新細明體"/>
    </w:rPr>
  </w:style>
  <w:style w:type="paragraph" w:styleId="CommentText">
    <w:name w:val="annotation text"/>
    <w:basedOn w:val="Normal"/>
    <w:link w:val="CommentTextChar"/>
    <w:uiPriority w:val="99"/>
    <w:semiHidden/>
    <w:unhideWhenUsed/>
  </w:style>
  <w:style w:type="character" w:styleId="CommentTextChar" w:customStyle="1">
    <w:name w:val="Comment Text Char"/>
    <w:basedOn w:val="DefaultParagraphFont"/>
    <w:link w:val="CommentText"/>
    <w:uiPriority w:val="99"/>
    <w:semiHidden/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character" w:styleId="HeaderChar" w:customStyle="1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</w:pPr>
  </w:style>
  <w:style w:type="character" w:styleId="FooterChar" w:customStyle="1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</w:pPr>
  </w:style>
  <w:style w:type="paragraph" w:styleId="Revision">
    <w:name w:val="Revision"/>
    <w:hidden/>
    <w:uiPriority w:val="99"/>
    <w:semiHidden/>
    <w:rsid w:val="00D86DA9"/>
    <w:pPr>
      <w:widowControl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4B41"/>
    <w:rPr>
      <w:b/>
      <w:bCs/>
      <w:sz w:val="20"/>
      <w:szCs w:val="20"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304B41"/>
    <w:rPr>
      <w:b/>
      <w:bCs/>
      <w:sz w:val="20"/>
      <w:szCs w:val="20"/>
    </w:rPr>
  </w:style>
  <w:style w:type="paragraph" w:styleId="NoSpacing">
    <w:name w:val="No Spacing"/>
    <w:uiPriority w:val="1"/>
    <w:qFormat/>
    <w:rsid w:val="001933CA"/>
  </w:style>
  <w:style w:type="paragraph" w:styleId="BalloonText">
    <w:name w:val="Balloon Text"/>
    <w:basedOn w:val="Normal"/>
    <w:link w:val="BalloonTextChar"/>
    <w:uiPriority w:val="99"/>
    <w:semiHidden/>
    <w:unhideWhenUsed/>
    <w:rsid w:val="0033761E"/>
    <w:rPr>
      <w:rFonts w:asciiTheme="majorHAnsi" w:hAnsiTheme="majorHAnsi" w:eastAsiaTheme="majorEastAsia" w:cstheme="majorBid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33761E"/>
    <w:rPr>
      <w:rFonts w:asciiTheme="majorHAnsi" w:hAnsiTheme="majorHAnsi" w:eastAsiaTheme="majorEastAsia" w:cstheme="majorBid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8366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28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0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8" /><Relationship Type="http://schemas.openxmlformats.org/officeDocument/2006/relationships/fontTable" Target="fontTable.xml" Id="rId13" /><Relationship Type="http://schemas.openxmlformats.org/officeDocument/2006/relationships/customXml" Target="../customXml/item3.xml" Id="rId3" /><Relationship Type="http://schemas.openxmlformats.org/officeDocument/2006/relationships/styles" Target="styles.xml" Id="rId7" /><Relationship Type="http://schemas.openxmlformats.org/officeDocument/2006/relationships/footer" Target="footer1.xml" Id="rId12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numbering" Target="numbering.xml" Id="rId6" /><Relationship Type="http://schemas.openxmlformats.org/officeDocument/2006/relationships/endnotes" Target="endnotes.xml" Id="rId11" /><Relationship Type="http://schemas.openxmlformats.org/officeDocument/2006/relationships/customXml" Target="../customXml/item5.xml" Id="rId5" /><Relationship Type="http://schemas.openxmlformats.org/officeDocument/2006/relationships/theme" Target="theme/theme1.xml" Id="rId15" /><Relationship Type="http://schemas.openxmlformats.org/officeDocument/2006/relationships/footnotes" Target="footnotes.xml" Id="rId10" /><Relationship Type="http://schemas.openxmlformats.org/officeDocument/2006/relationships/customXml" Target="../customXml/item4.xml" Id="rId4" /><Relationship Type="http://schemas.openxmlformats.org/officeDocument/2006/relationships/webSettings" Target="webSettings.xml" Id="rId9" /><Relationship Type="http://schemas.openxmlformats.org/officeDocument/2006/relationships/glossaryDocument" Target="glossary/document.xml" Id="rId14" 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27287F854D39874C8BAAE1C49BC6DAB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3743B4A-8838-E64D-89D9-ECC40631B990}"/>
      </w:docPartPr>
      <w:docPartBody>
        <w:p w:rsidR="00255CC3" w:rsidRDefault="00255CC3"/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bordersDoNotSurroundHeader/>
  <w:bordersDoNotSurroundFooter/>
  <w:defaultTabStop w:val="48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673C3"/>
    <w:rsid w:val="0003346E"/>
    <w:rsid w:val="00036C03"/>
    <w:rsid w:val="000D6D79"/>
    <w:rsid w:val="001B7FF8"/>
    <w:rsid w:val="001D1FCB"/>
    <w:rsid w:val="00255CC3"/>
    <w:rsid w:val="003673C3"/>
    <w:rsid w:val="0038361B"/>
    <w:rsid w:val="006721C8"/>
    <w:rsid w:val="007F4B50"/>
    <w:rsid w:val="008A2054"/>
    <w:rsid w:val="00A35F1E"/>
    <w:rsid w:val="00A50334"/>
    <w:rsid w:val="00AC15E4"/>
    <w:rsid w:val="00B15819"/>
    <w:rsid w:val="00C8081E"/>
    <w:rsid w:val="00FA3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細明體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新細明體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文件" ma:contentTypeID="0x0101005741E4BB28F9474B8B326E1F6EEA3115" ma:contentTypeVersion="13" ma:contentTypeDescription="建立新的文件。" ma:contentTypeScope="" ma:versionID="71079543981bd74847b86cb8ab76f6e1">
  <xsd:schema xmlns:xsd="http://www.w3.org/2001/XMLSchema" xmlns:xs="http://www.w3.org/2001/XMLSchema" xmlns:p="http://schemas.microsoft.com/office/2006/metadata/properties" xmlns:ns2="3398ffa9-a963-4d60-8bfd-12fe434953ad" xmlns:ns3="de251c6b-d912-41e1-bba7-91c3605c1533" targetNamespace="http://schemas.microsoft.com/office/2006/metadata/properties" ma:root="true" ma:fieldsID="0defe6c18345bec849bf547032bd9877" ns2:_="" ns3:_="">
    <xsd:import namespace="3398ffa9-a963-4d60-8bfd-12fe434953ad"/>
    <xsd:import namespace="de251c6b-d912-41e1-bba7-91c3605c153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98ffa9-a963-4d60-8bfd-12fe434953a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影像標籤" ma:readOnly="false" ma:fieldId="{5cf76f15-5ced-4ddc-b409-7134ff3c332f}" ma:taxonomyMulti="true" ma:sspId="3f3f9850-4448-4eff-aed1-998d7d3b2b9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251c6b-d912-41e1-bba7-91c3605c1533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共用對象: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共用詳細資料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fe76794f-0273-4439-a52c-815d6515270b}" ma:internalName="TaxCatchAll" ma:showField="CatchAllData" ma:web="de251c6b-d912-41e1-bba7-91c3605c153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內容類型"/>
        <xsd:element ref="dc:title" minOccurs="0" maxOccurs="1" ma:index="4" ma:displayName="標題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on+pskFPVH1PnnpDSkadJraYnaA==">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</go:docsCustomData>
</go:gDocsCustomXmlDataStorage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e251c6b-d912-41e1-bba7-91c3605c1533" xsi:nil="true"/>
    <lcf76f155ced4ddcb4097134ff3c332f xmlns="3398ffa9-a963-4d60-8bfd-12fe434953ad">
      <Terms xmlns="http://schemas.microsoft.com/office/infopath/2007/PartnerControls"/>
    </lcf76f155ced4ddcb4097134ff3c332f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C73245B-4E1E-42DD-B394-4B766C3094B4}"/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3.xml><?xml version="1.0" encoding="utf-8"?>
<ds:datastoreItem xmlns:ds="http://schemas.openxmlformats.org/officeDocument/2006/customXml" ds:itemID="{3F339B7A-FB27-4889-81F0-4467EB32537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A74A234D-6CB0-478D-B285-DDCCB3CCEB51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8DC2648E-5988-4743-9DCD-288ADB4185DF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星 木</dc:creator>
  <cp:lastModifiedBy>oweihsin</cp:lastModifiedBy>
  <cp:revision>3</cp:revision>
  <cp:lastPrinted>2022-02-20T15:42:00Z</cp:lastPrinted>
  <dcterms:created xsi:type="dcterms:W3CDTF">2023-03-12T13:57:00Z</dcterms:created>
  <dcterms:modified xsi:type="dcterms:W3CDTF">2023-03-19T02:39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741E4BB28F9474B8B326E1F6EEA3115</vt:lpwstr>
  </property>
  <property fmtid="{D5CDD505-2E9C-101B-9397-08002B2CF9AE}" pid="3" name="MediaServiceImageTags">
    <vt:lpwstr/>
  </property>
</Properties>
</file>